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4F5EF" w14:textId="25477C02" w:rsidR="009B7F4F" w:rsidRPr="007E06DE" w:rsidRDefault="00AB7728" w:rsidP="00F908C3">
      <w:pPr>
        <w:shd w:val="clear" w:color="auto" w:fill="FFFFFF"/>
        <w:spacing w:after="0" w:line="480" w:lineRule="auto"/>
        <w:jc w:val="center"/>
        <w:outlineLvl w:val="1"/>
        <w:rPr>
          <w:rFonts w:ascii="Arial" w:eastAsia="Times New Roman" w:hAnsi="Arial" w:cs="Arial"/>
          <w:b/>
          <w:bCs/>
          <w:color w:val="222222"/>
          <w:sz w:val="28"/>
          <w:szCs w:val="28"/>
          <w:lang w:eastAsia="en-IN"/>
        </w:rPr>
      </w:pPr>
      <w:r w:rsidRPr="007E06DE">
        <w:rPr>
          <w:rFonts w:ascii="Arial" w:eastAsia="Times New Roman" w:hAnsi="Arial" w:cs="Arial"/>
          <w:b/>
          <w:bCs/>
          <w:color w:val="222222"/>
          <w:sz w:val="28"/>
          <w:szCs w:val="28"/>
          <w:lang w:eastAsia="en-IN"/>
        </w:rPr>
        <w:t>Supplementary Information</w:t>
      </w:r>
    </w:p>
    <w:p w14:paraId="07D38F41" w14:textId="5088560F" w:rsidR="00AB5760" w:rsidRPr="007E06DE" w:rsidRDefault="00AB5760" w:rsidP="00F908C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E06DE">
        <w:rPr>
          <w:rFonts w:ascii="Arial" w:hAnsi="Arial" w:cs="Arial"/>
          <w:b/>
          <w:bCs/>
          <w:sz w:val="24"/>
          <w:szCs w:val="24"/>
        </w:rPr>
        <w:t>IITR00803: A Benzoxazole-Nitrothiophene Small Molecule with Broad-spectrum antibacterial potential</w:t>
      </w:r>
    </w:p>
    <w:p w14:paraId="2F459E5C" w14:textId="5BEF6DAD" w:rsidR="009B7F4F" w:rsidRPr="007E06DE" w:rsidRDefault="009B7F4F" w:rsidP="00F908C3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7E06DE">
        <w:rPr>
          <w:rFonts w:ascii="Arial" w:hAnsi="Arial" w:cs="Arial"/>
          <w:sz w:val="24"/>
          <w:szCs w:val="24"/>
        </w:rPr>
        <w:t>Rinki Gupta</w:t>
      </w:r>
      <w:r w:rsidRPr="007E06DE">
        <w:rPr>
          <w:rFonts w:ascii="Arial" w:hAnsi="Arial" w:cs="Arial"/>
          <w:sz w:val="24"/>
          <w:szCs w:val="24"/>
          <w:vertAlign w:val="superscript"/>
        </w:rPr>
        <w:t>a</w:t>
      </w:r>
      <w:r w:rsidR="00FD30DF" w:rsidRPr="007E06DE">
        <w:rPr>
          <w:rFonts w:ascii="Arial" w:hAnsi="Arial" w:cs="Arial"/>
          <w:sz w:val="24"/>
          <w:szCs w:val="24"/>
        </w:rPr>
        <w:t>,</w:t>
      </w:r>
      <w:r w:rsidRPr="007E06DE">
        <w:rPr>
          <w:rFonts w:ascii="Arial" w:hAnsi="Arial" w:cs="Arial"/>
          <w:sz w:val="24"/>
          <w:szCs w:val="24"/>
        </w:rPr>
        <w:t xml:space="preserve"> </w:t>
      </w:r>
      <w:r w:rsidR="00FD30DF" w:rsidRPr="007E06DE">
        <w:rPr>
          <w:rFonts w:ascii="Arial" w:hAnsi="Arial" w:cs="Arial"/>
          <w:sz w:val="24"/>
          <w:szCs w:val="24"/>
        </w:rPr>
        <w:t>Amit Gaurav</w:t>
      </w:r>
      <w:r w:rsidR="00FD30DF" w:rsidRPr="007E06DE">
        <w:rPr>
          <w:rFonts w:ascii="Arial" w:hAnsi="Arial" w:cs="Arial"/>
          <w:sz w:val="24"/>
          <w:szCs w:val="24"/>
          <w:vertAlign w:val="superscript"/>
        </w:rPr>
        <w:t>a</w:t>
      </w:r>
      <w:r w:rsidR="00FD30DF" w:rsidRPr="007E06DE">
        <w:rPr>
          <w:rFonts w:ascii="Arial" w:hAnsi="Arial" w:cs="Arial"/>
          <w:sz w:val="24"/>
          <w:szCs w:val="24"/>
        </w:rPr>
        <w:t xml:space="preserve">, </w:t>
      </w:r>
      <w:r w:rsidRPr="007E06DE">
        <w:rPr>
          <w:rFonts w:ascii="Arial" w:hAnsi="Arial" w:cs="Arial"/>
          <w:sz w:val="24"/>
          <w:szCs w:val="24"/>
        </w:rPr>
        <w:t>and Ranjana Pathania</w:t>
      </w:r>
      <w:r w:rsidRPr="007E06DE">
        <w:rPr>
          <w:rFonts w:ascii="Arial" w:hAnsi="Arial" w:cs="Arial"/>
          <w:sz w:val="24"/>
          <w:szCs w:val="24"/>
          <w:vertAlign w:val="superscript"/>
        </w:rPr>
        <w:t>a,*</w:t>
      </w:r>
    </w:p>
    <w:p w14:paraId="1CD8F6E8" w14:textId="77777777" w:rsidR="009B7F4F" w:rsidRPr="007E06DE" w:rsidRDefault="009B7F4F" w:rsidP="00F908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E06DE">
        <w:rPr>
          <w:rFonts w:ascii="Arial" w:hAnsi="Arial" w:cs="Arial"/>
          <w:sz w:val="24"/>
          <w:szCs w:val="24"/>
          <w:vertAlign w:val="superscript"/>
        </w:rPr>
        <w:t>a</w:t>
      </w:r>
      <w:r w:rsidRPr="007E06DE">
        <w:rPr>
          <w:rFonts w:ascii="Arial" w:hAnsi="Arial" w:cs="Arial"/>
          <w:sz w:val="24"/>
          <w:szCs w:val="24"/>
        </w:rPr>
        <w:t>Department of Biosciences</w:t>
      </w:r>
      <w:r w:rsidRPr="007E06D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7E06DE">
        <w:rPr>
          <w:rFonts w:ascii="Arial" w:hAnsi="Arial" w:cs="Arial"/>
          <w:sz w:val="24"/>
          <w:szCs w:val="24"/>
        </w:rPr>
        <w:t>and Bioengineering, Indian Institute of Technology Roorkee, Roorkee, Uttarakhand 247 667, India</w:t>
      </w:r>
    </w:p>
    <w:p w14:paraId="4A84E0B2" w14:textId="77777777" w:rsidR="009B7F4F" w:rsidRPr="007E06DE" w:rsidRDefault="009B7F4F" w:rsidP="00F908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6ACF244" w14:textId="77777777" w:rsidR="009B7F4F" w:rsidRPr="007E06DE" w:rsidRDefault="009B7F4F" w:rsidP="00F908C3">
      <w:pPr>
        <w:spacing w:after="0" w:line="48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7E06DE">
        <w:rPr>
          <w:rFonts w:ascii="Arial" w:hAnsi="Arial" w:cs="Arial"/>
          <w:sz w:val="24"/>
          <w:szCs w:val="24"/>
        </w:rPr>
        <w:t>*Address correspondence to Ranjana Pathania, ranjana.pathania@bt.iitr.ac.in</w:t>
      </w:r>
    </w:p>
    <w:p w14:paraId="4F7F4A28" w14:textId="77777777" w:rsidR="002300AB" w:rsidRPr="007E06DE" w:rsidRDefault="002300AB" w:rsidP="00F908C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</w:p>
    <w:p w14:paraId="4A9365BB" w14:textId="77777777" w:rsidR="00A91C9F" w:rsidRPr="007E06DE" w:rsidRDefault="00A91C9F" w:rsidP="00F908C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</w:p>
    <w:p w14:paraId="067633DD" w14:textId="77777777" w:rsidR="00A91C9F" w:rsidRPr="007E06DE" w:rsidRDefault="00A91C9F" w:rsidP="00F908C3">
      <w:pPr>
        <w:spacing w:before="240"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E06D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Running Title: </w:t>
      </w:r>
      <w:r w:rsidRPr="007E06DE">
        <w:rPr>
          <w:rFonts w:ascii="Arial" w:hAnsi="Arial" w:cs="Arial"/>
          <w:color w:val="000000" w:themeColor="text1"/>
          <w:sz w:val="24"/>
          <w:szCs w:val="24"/>
        </w:rPr>
        <w:t>Exploring the antibacterial properties of IITR00803</w:t>
      </w:r>
    </w:p>
    <w:p w14:paraId="040772F6" w14:textId="47E22ADE" w:rsidR="00A91C9F" w:rsidRPr="007E06DE" w:rsidRDefault="00A91C9F" w:rsidP="00F908C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  <w:sectPr w:rsidR="00A91C9F" w:rsidRPr="007E06DE" w:rsidSect="0004539B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72D4297" w14:textId="7D2174B1" w:rsidR="0022126F" w:rsidRPr="007E06DE" w:rsidRDefault="0022126F" w:rsidP="001707FD">
      <w:pPr>
        <w:spacing w:after="0" w:line="360" w:lineRule="auto"/>
        <w:jc w:val="both"/>
        <w:rPr>
          <w:rFonts w:ascii="Arial" w:hAnsi="Arial" w:cs="Arial"/>
          <w:sz w:val="24"/>
          <w:szCs w:val="24"/>
          <w:lang w:eastAsia="en-IN"/>
        </w:rPr>
      </w:pPr>
      <w:r w:rsidRPr="007E06DE">
        <w:rPr>
          <w:rFonts w:ascii="Arial" w:hAnsi="Arial" w:cs="Arial"/>
          <w:b/>
          <w:bCs/>
          <w:sz w:val="24"/>
          <w:szCs w:val="24"/>
          <w:lang w:eastAsia="en-IN"/>
        </w:rPr>
        <w:lastRenderedPageBreak/>
        <w:t>Table S1:</w:t>
      </w:r>
      <w:r w:rsidRPr="007E06DE">
        <w:rPr>
          <w:rFonts w:ascii="Arial" w:hAnsi="Arial" w:cs="Arial"/>
          <w:sz w:val="24"/>
          <w:szCs w:val="24"/>
          <w:lang w:eastAsia="en-IN"/>
        </w:rPr>
        <w:t xml:space="preserve"> Minimum inhibitory concentrations (MICs) of IITR00803, 2-nitrothiophene and be</w:t>
      </w:r>
      <w:r w:rsidR="00157536" w:rsidRPr="007E06DE">
        <w:rPr>
          <w:rFonts w:ascii="Arial" w:hAnsi="Arial" w:cs="Arial"/>
          <w:sz w:val="24"/>
          <w:szCs w:val="24"/>
          <w:lang w:eastAsia="en-IN"/>
        </w:rPr>
        <w:t>n</w:t>
      </w:r>
      <w:r w:rsidRPr="007E06DE">
        <w:rPr>
          <w:rFonts w:ascii="Arial" w:hAnsi="Arial" w:cs="Arial"/>
          <w:sz w:val="24"/>
          <w:szCs w:val="24"/>
          <w:lang w:eastAsia="en-IN"/>
        </w:rPr>
        <w:t>zoxazole.</w:t>
      </w:r>
    </w:p>
    <w:tbl>
      <w:tblPr>
        <w:tblStyle w:val="PlainTable2"/>
        <w:tblW w:w="8936" w:type="dxa"/>
        <w:tblLook w:val="0620" w:firstRow="1" w:lastRow="0" w:firstColumn="0" w:lastColumn="0" w:noHBand="1" w:noVBand="1"/>
      </w:tblPr>
      <w:tblGrid>
        <w:gridCol w:w="2725"/>
        <w:gridCol w:w="2137"/>
        <w:gridCol w:w="2404"/>
        <w:gridCol w:w="1670"/>
      </w:tblGrid>
      <w:tr w:rsidR="00334652" w:rsidRPr="007E06DE" w14:paraId="7A0521C1" w14:textId="4A0DD70A" w:rsidTr="00334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2725" w:type="dxa"/>
            <w:vMerge w:val="restart"/>
            <w:vAlign w:val="center"/>
            <w:hideMark/>
          </w:tcPr>
          <w:p w14:paraId="299D09D7" w14:textId="77777777" w:rsidR="00334652" w:rsidRPr="007E06DE" w:rsidRDefault="00334652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Bacterial strain</w:t>
            </w:r>
          </w:p>
        </w:tc>
        <w:tc>
          <w:tcPr>
            <w:tcW w:w="6211" w:type="dxa"/>
            <w:gridSpan w:val="3"/>
            <w:tcBorders>
              <w:bottom w:val="nil"/>
            </w:tcBorders>
            <w:vAlign w:val="center"/>
          </w:tcPr>
          <w:p w14:paraId="0FFF894E" w14:textId="61004E53" w:rsidR="00334652" w:rsidRPr="007E06DE" w:rsidRDefault="00334652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MIC (µg/mL)</w:t>
            </w:r>
          </w:p>
        </w:tc>
      </w:tr>
      <w:tr w:rsidR="00334652" w:rsidRPr="007E06DE" w14:paraId="5B692006" w14:textId="594333AD" w:rsidTr="00334652">
        <w:trPr>
          <w:trHeight w:val="337"/>
        </w:trPr>
        <w:tc>
          <w:tcPr>
            <w:tcW w:w="2725" w:type="dxa"/>
            <w:vMerge/>
            <w:tcBorders>
              <w:bottom w:val="single" w:sz="4" w:space="0" w:color="auto"/>
            </w:tcBorders>
            <w:vAlign w:val="center"/>
          </w:tcPr>
          <w:p w14:paraId="6CD73A27" w14:textId="77777777" w:rsidR="00334652" w:rsidRPr="007E06DE" w:rsidRDefault="00334652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vAlign w:val="center"/>
          </w:tcPr>
          <w:p w14:paraId="48DAE846" w14:textId="0890CC27" w:rsidR="00334652" w:rsidRPr="007E06DE" w:rsidRDefault="00334652" w:rsidP="0033465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  <w:t>IITR00803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39C19B6E" w14:textId="799A3D8B" w:rsidR="00334652" w:rsidRPr="007E06DE" w:rsidRDefault="00334652" w:rsidP="0033465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  <w:t>2-nitrothiophene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vAlign w:val="center"/>
          </w:tcPr>
          <w:p w14:paraId="0222527C" w14:textId="7EE802AC" w:rsidR="00334652" w:rsidRPr="007E06DE" w:rsidRDefault="00334652" w:rsidP="0033465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  <w:t>Benzoxazole</w:t>
            </w:r>
          </w:p>
        </w:tc>
      </w:tr>
      <w:tr w:rsidR="0022126F" w:rsidRPr="007E06DE" w14:paraId="4E08FCFA" w14:textId="79C32254" w:rsidTr="00334652">
        <w:trPr>
          <w:trHeight w:val="898"/>
        </w:trPr>
        <w:tc>
          <w:tcPr>
            <w:tcW w:w="2725" w:type="dxa"/>
            <w:tcBorders>
              <w:top w:val="single" w:sz="4" w:space="0" w:color="auto"/>
            </w:tcBorders>
            <w:vAlign w:val="center"/>
          </w:tcPr>
          <w:p w14:paraId="31ECCFEB" w14:textId="2E66D9D7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 2592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5322660C" w14:textId="510202F2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A3CBCAB" w14:textId="0CBB9A92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&gt;128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4E08F511" w14:textId="32F764C1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&gt;128</w:t>
            </w:r>
          </w:p>
        </w:tc>
      </w:tr>
      <w:tr w:rsidR="0022126F" w:rsidRPr="007E06DE" w14:paraId="75D7A073" w14:textId="48AE6404" w:rsidTr="00334652">
        <w:trPr>
          <w:trHeight w:val="297"/>
        </w:trPr>
        <w:tc>
          <w:tcPr>
            <w:tcW w:w="2725" w:type="dxa"/>
            <w:vAlign w:val="center"/>
            <w:hideMark/>
          </w:tcPr>
          <w:p w14:paraId="49DDF409" w14:textId="577A5C2C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S. enterica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 serovar Typhimurium</w:t>
            </w:r>
          </w:p>
        </w:tc>
        <w:tc>
          <w:tcPr>
            <w:tcW w:w="2137" w:type="dxa"/>
            <w:vAlign w:val="center"/>
          </w:tcPr>
          <w:p w14:paraId="62DC08DE" w14:textId="5537D0A2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04" w:type="dxa"/>
            <w:vAlign w:val="center"/>
          </w:tcPr>
          <w:p w14:paraId="7ED1ABBF" w14:textId="7C6C153F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670" w:type="dxa"/>
            <w:vAlign w:val="center"/>
          </w:tcPr>
          <w:p w14:paraId="653FDB4C" w14:textId="732AD324" w:rsidR="0022126F" w:rsidRPr="007E06DE" w:rsidRDefault="0022126F" w:rsidP="00334652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&gt;</w:t>
            </w:r>
            <w:r w:rsidR="004D0CDB" w:rsidRPr="007E06DE">
              <w:rPr>
                <w:rFonts w:ascii="Arial" w:hAnsi="Arial" w:cs="Arial"/>
                <w:sz w:val="24"/>
                <w:szCs w:val="24"/>
                <w:lang w:eastAsia="en-IN"/>
              </w:rPr>
              <w:t>128</w:t>
            </w:r>
          </w:p>
        </w:tc>
      </w:tr>
    </w:tbl>
    <w:p w14:paraId="20295F52" w14:textId="2A1F88DC" w:rsidR="0022126F" w:rsidRPr="007E06DE" w:rsidRDefault="0022126F" w:rsidP="00F908C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</w:p>
    <w:p w14:paraId="16D22575" w14:textId="3F930CFC" w:rsidR="000D69A3" w:rsidRPr="007E06DE" w:rsidRDefault="000D69A3" w:rsidP="001707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  <w:r w:rsidRPr="007E06DE">
        <w:rPr>
          <w:rFonts w:ascii="Arial" w:hAnsi="Arial" w:cs="Arial"/>
          <w:b/>
          <w:bCs/>
          <w:sz w:val="24"/>
          <w:szCs w:val="24"/>
          <w:lang w:eastAsia="en-IN"/>
        </w:rPr>
        <w:t xml:space="preserve">Table S2: </w:t>
      </w:r>
      <w:r w:rsidR="006E0E2C" w:rsidRPr="007E06DE">
        <w:rPr>
          <w:rFonts w:ascii="Arial" w:hAnsi="Arial" w:cs="Arial"/>
          <w:sz w:val="24"/>
          <w:szCs w:val="24"/>
          <w:lang w:eastAsia="en-IN"/>
        </w:rPr>
        <w:t xml:space="preserve">Minimum inhibitory concentrations (MICs) of IITR00803 against </w:t>
      </w:r>
      <w:r w:rsidR="006E0E2C" w:rsidRPr="007E06DE">
        <w:rPr>
          <w:rFonts w:ascii="Arial" w:hAnsi="Arial" w:cs="Arial"/>
          <w:i/>
          <w:iCs/>
          <w:sz w:val="24"/>
          <w:szCs w:val="24"/>
          <w:lang w:eastAsia="en-IN"/>
        </w:rPr>
        <w:t>E. coli</w:t>
      </w:r>
      <w:r w:rsidR="006E0E2C" w:rsidRPr="007E06DE">
        <w:rPr>
          <w:rFonts w:ascii="Arial" w:hAnsi="Arial" w:cs="Arial"/>
          <w:sz w:val="24"/>
          <w:szCs w:val="24"/>
          <w:lang w:eastAsia="en-IN"/>
        </w:rPr>
        <w:t xml:space="preserve"> AG1 pCA24N and pCA24N::</w:t>
      </w:r>
      <w:r w:rsidR="006E0E2C" w:rsidRPr="007E06DE">
        <w:rPr>
          <w:rFonts w:ascii="Arial" w:hAnsi="Arial" w:cs="Arial"/>
          <w:i/>
          <w:iCs/>
          <w:sz w:val="24"/>
          <w:szCs w:val="24"/>
          <w:lang w:eastAsia="en-IN"/>
        </w:rPr>
        <w:t>nfsA</w:t>
      </w:r>
      <w:r w:rsidR="006E0E2C" w:rsidRPr="007E06DE">
        <w:rPr>
          <w:rFonts w:ascii="Arial" w:hAnsi="Arial" w:cs="Arial"/>
          <w:sz w:val="24"/>
          <w:szCs w:val="24"/>
          <w:lang w:eastAsia="en-IN"/>
        </w:rPr>
        <w:t xml:space="preserve"> strains induced by 1 mM IPTG.</w:t>
      </w:r>
    </w:p>
    <w:tbl>
      <w:tblPr>
        <w:tblStyle w:val="PlainTable2"/>
        <w:tblW w:w="8997" w:type="dxa"/>
        <w:tblLook w:val="0620" w:firstRow="1" w:lastRow="0" w:firstColumn="0" w:lastColumn="0" w:noHBand="1" w:noVBand="1"/>
      </w:tblPr>
      <w:tblGrid>
        <w:gridCol w:w="3983"/>
        <w:gridCol w:w="5014"/>
      </w:tblGrid>
      <w:tr w:rsidR="000D69A3" w:rsidRPr="007E06DE" w14:paraId="3071C571" w14:textId="77777777" w:rsidTr="0017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tcW w:w="3983" w:type="dxa"/>
            <w:vMerge w:val="restart"/>
            <w:vAlign w:val="center"/>
            <w:hideMark/>
          </w:tcPr>
          <w:p w14:paraId="72843070" w14:textId="77777777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Bacterial strain</w:t>
            </w:r>
          </w:p>
        </w:tc>
        <w:tc>
          <w:tcPr>
            <w:tcW w:w="5014" w:type="dxa"/>
            <w:tcBorders>
              <w:top w:val="single" w:sz="4" w:space="0" w:color="auto"/>
            </w:tcBorders>
            <w:vAlign w:val="center"/>
          </w:tcPr>
          <w:p w14:paraId="1256CD83" w14:textId="12A49D8A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MIC (µg/mL)</w:t>
            </w:r>
          </w:p>
        </w:tc>
      </w:tr>
      <w:tr w:rsidR="000D69A3" w:rsidRPr="007E06DE" w14:paraId="47728247" w14:textId="77777777" w:rsidTr="001707FD">
        <w:trPr>
          <w:trHeight w:val="404"/>
        </w:trPr>
        <w:tc>
          <w:tcPr>
            <w:tcW w:w="3983" w:type="dxa"/>
            <w:vMerge/>
            <w:tcBorders>
              <w:bottom w:val="single" w:sz="4" w:space="0" w:color="auto"/>
            </w:tcBorders>
            <w:vAlign w:val="center"/>
          </w:tcPr>
          <w:p w14:paraId="17B05C37" w14:textId="77777777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5014" w:type="dxa"/>
            <w:tcBorders>
              <w:bottom w:val="single" w:sz="4" w:space="0" w:color="auto"/>
            </w:tcBorders>
            <w:vAlign w:val="center"/>
          </w:tcPr>
          <w:p w14:paraId="346D0B80" w14:textId="36B4478E" w:rsidR="000D69A3" w:rsidRPr="007E06DE" w:rsidRDefault="000D69A3" w:rsidP="000D69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b/>
                <w:bCs/>
                <w:sz w:val="24"/>
                <w:szCs w:val="24"/>
                <w:lang w:eastAsia="en-IN"/>
              </w:rPr>
              <w:t>IITR00803</w:t>
            </w:r>
          </w:p>
        </w:tc>
      </w:tr>
      <w:tr w:rsidR="000D69A3" w:rsidRPr="007E06DE" w14:paraId="4E241333" w14:textId="77777777" w:rsidTr="001707FD">
        <w:trPr>
          <w:trHeight w:val="842"/>
        </w:trPr>
        <w:tc>
          <w:tcPr>
            <w:tcW w:w="3983" w:type="dxa"/>
            <w:tcBorders>
              <w:top w:val="single" w:sz="4" w:space="0" w:color="auto"/>
            </w:tcBorders>
            <w:vAlign w:val="center"/>
          </w:tcPr>
          <w:p w14:paraId="0EFCC2A6" w14:textId="6B295091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G1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pCA24N</w:t>
            </w:r>
          </w:p>
        </w:tc>
        <w:tc>
          <w:tcPr>
            <w:tcW w:w="5014" w:type="dxa"/>
            <w:tcBorders>
              <w:top w:val="single" w:sz="4" w:space="0" w:color="auto"/>
            </w:tcBorders>
            <w:vAlign w:val="center"/>
          </w:tcPr>
          <w:p w14:paraId="13A14933" w14:textId="1F7C2BD2" w:rsidR="000D69A3" w:rsidRPr="007E06DE" w:rsidRDefault="00E82968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0D69A3" w:rsidRPr="007E06DE" w14:paraId="533898D0" w14:textId="77777777" w:rsidTr="001707FD">
        <w:trPr>
          <w:trHeight w:val="278"/>
        </w:trPr>
        <w:tc>
          <w:tcPr>
            <w:tcW w:w="3983" w:type="dxa"/>
            <w:vAlign w:val="center"/>
            <w:hideMark/>
          </w:tcPr>
          <w:p w14:paraId="5901593A" w14:textId="32D527BB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G1 pCA24N::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nfsA</w:t>
            </w:r>
          </w:p>
        </w:tc>
        <w:tc>
          <w:tcPr>
            <w:tcW w:w="5014" w:type="dxa"/>
            <w:vAlign w:val="center"/>
          </w:tcPr>
          <w:p w14:paraId="69FCC18D" w14:textId="0A51DAF1" w:rsidR="000D69A3" w:rsidRPr="007E06DE" w:rsidRDefault="000D69A3" w:rsidP="000D69A3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4</w:t>
            </w:r>
          </w:p>
        </w:tc>
      </w:tr>
    </w:tbl>
    <w:p w14:paraId="5F3484BD" w14:textId="77777777" w:rsidR="00296946" w:rsidRPr="007E06DE" w:rsidRDefault="00296946" w:rsidP="00CE111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</w:p>
    <w:p w14:paraId="5815B03F" w14:textId="29C5A9B7" w:rsidR="00EB5627" w:rsidRPr="007E06DE" w:rsidRDefault="00296946" w:rsidP="00296946">
      <w:pPr>
        <w:spacing w:after="0" w:line="360" w:lineRule="auto"/>
        <w:jc w:val="both"/>
        <w:rPr>
          <w:rFonts w:ascii="Arial" w:hAnsi="Arial" w:cs="Arial"/>
          <w:sz w:val="24"/>
          <w:szCs w:val="24"/>
          <w:lang w:eastAsia="en-IN"/>
        </w:rPr>
      </w:pPr>
      <w:r w:rsidRPr="007E06DE">
        <w:rPr>
          <w:rFonts w:ascii="Arial" w:hAnsi="Arial" w:cs="Arial"/>
          <w:b/>
          <w:bCs/>
          <w:sz w:val="24"/>
          <w:szCs w:val="24"/>
          <w:lang w:eastAsia="en-IN"/>
        </w:rPr>
        <w:t xml:space="preserve">Table S3: </w:t>
      </w:r>
      <w:r w:rsidRPr="007E06DE">
        <w:rPr>
          <w:rFonts w:ascii="Arial" w:hAnsi="Arial" w:cs="Arial"/>
          <w:sz w:val="24"/>
          <w:szCs w:val="24"/>
          <w:lang w:eastAsia="en-IN"/>
        </w:rPr>
        <w:t>Fractional inhibitory concentration index (FICI) of IITR00803 and aminoglycoside antibiotic combinations. ND denotes not determined.</w:t>
      </w:r>
    </w:p>
    <w:tbl>
      <w:tblPr>
        <w:tblStyle w:val="PlainTable2"/>
        <w:tblW w:w="8910" w:type="dxa"/>
        <w:tblLook w:val="0620" w:firstRow="1" w:lastRow="0" w:firstColumn="0" w:lastColumn="0" w:noHBand="1" w:noVBand="1"/>
      </w:tblPr>
      <w:tblGrid>
        <w:gridCol w:w="2410"/>
        <w:gridCol w:w="4012"/>
        <w:gridCol w:w="2488"/>
      </w:tblGrid>
      <w:tr w:rsidR="00296946" w:rsidRPr="007E06DE" w14:paraId="48F6CB03" w14:textId="64E86C4B" w:rsidTr="0017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tcW w:w="2410" w:type="dxa"/>
            <w:vAlign w:val="center"/>
            <w:hideMark/>
          </w:tcPr>
          <w:p w14:paraId="6EB051C5" w14:textId="4EA38ABB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minoglycoside</w:t>
            </w:r>
          </w:p>
        </w:tc>
        <w:tc>
          <w:tcPr>
            <w:tcW w:w="6500" w:type="dxa"/>
            <w:gridSpan w:val="2"/>
            <w:vAlign w:val="center"/>
            <w:hideMark/>
          </w:tcPr>
          <w:p w14:paraId="438F7614" w14:textId="4E86AD3B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FICI</w:t>
            </w:r>
          </w:p>
        </w:tc>
        <w:bookmarkStart w:id="0" w:name="_GoBack"/>
        <w:bookmarkEnd w:id="0"/>
      </w:tr>
      <w:tr w:rsidR="00296946" w:rsidRPr="007E06DE" w14:paraId="347CAD9E" w14:textId="77777777" w:rsidTr="001707FD">
        <w:trPr>
          <w:trHeight w:val="590"/>
        </w:trPr>
        <w:tc>
          <w:tcPr>
            <w:tcW w:w="2410" w:type="dxa"/>
            <w:vAlign w:val="center"/>
          </w:tcPr>
          <w:p w14:paraId="302A34D9" w14:textId="77777777" w:rsidR="00296946" w:rsidRPr="007E06DE" w:rsidRDefault="00296946" w:rsidP="00296946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012" w:type="dxa"/>
            <w:vAlign w:val="center"/>
          </w:tcPr>
          <w:p w14:paraId="5E3A3110" w14:textId="5E4C182A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S. enterica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 </w:t>
            </w:r>
            <w:r w:rsidR="00020564"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serovar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Typhimurium</w:t>
            </w:r>
          </w:p>
        </w:tc>
        <w:tc>
          <w:tcPr>
            <w:tcW w:w="0" w:type="dxa"/>
            <w:vAlign w:val="center"/>
          </w:tcPr>
          <w:p w14:paraId="7979108B" w14:textId="577DA0BD" w:rsidR="00296946" w:rsidRPr="007E06DE" w:rsidRDefault="00296946" w:rsidP="001707F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E. coli</w:t>
            </w:r>
          </w:p>
        </w:tc>
      </w:tr>
      <w:tr w:rsidR="00296946" w:rsidRPr="007E06DE" w14:paraId="110B723D" w14:textId="71B1A844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3ED6FFF1" w14:textId="0F6969C4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Tobramycin</w:t>
            </w:r>
          </w:p>
        </w:tc>
        <w:tc>
          <w:tcPr>
            <w:tcW w:w="4012" w:type="dxa"/>
            <w:vAlign w:val="center"/>
            <w:hideMark/>
          </w:tcPr>
          <w:p w14:paraId="59258FD3" w14:textId="61A49ED8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488" w:type="dxa"/>
            <w:vAlign w:val="center"/>
          </w:tcPr>
          <w:p w14:paraId="47913216" w14:textId="0A7C603F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D</w:t>
            </w:r>
          </w:p>
        </w:tc>
      </w:tr>
      <w:tr w:rsidR="00296946" w:rsidRPr="007E06DE" w14:paraId="410EF763" w14:textId="283B59B9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7F2A46CD" w14:textId="7A2DED9F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Amikacin</w:t>
            </w:r>
          </w:p>
        </w:tc>
        <w:tc>
          <w:tcPr>
            <w:tcW w:w="4012" w:type="dxa"/>
            <w:vAlign w:val="center"/>
            <w:hideMark/>
          </w:tcPr>
          <w:p w14:paraId="13EB32F7" w14:textId="481A9E8C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2488" w:type="dxa"/>
            <w:vAlign w:val="center"/>
          </w:tcPr>
          <w:p w14:paraId="07EDDEFC" w14:textId="3735D2ED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0.5625</w:t>
            </w:r>
          </w:p>
        </w:tc>
      </w:tr>
      <w:tr w:rsidR="00296946" w:rsidRPr="007E06DE" w14:paraId="2654C5BB" w14:textId="4B9015AE" w:rsidTr="001707FD">
        <w:trPr>
          <w:trHeight w:val="483"/>
        </w:trPr>
        <w:tc>
          <w:tcPr>
            <w:tcW w:w="2410" w:type="dxa"/>
            <w:vAlign w:val="center"/>
          </w:tcPr>
          <w:p w14:paraId="763559A4" w14:textId="5A21EBF3" w:rsidR="00296946" w:rsidRPr="007E06DE" w:rsidRDefault="00296946" w:rsidP="001707F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4012" w:type="dxa"/>
            <w:vAlign w:val="center"/>
          </w:tcPr>
          <w:p w14:paraId="77BCF01F" w14:textId="221C6F33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488" w:type="dxa"/>
            <w:vAlign w:val="center"/>
          </w:tcPr>
          <w:p w14:paraId="719C8D86" w14:textId="4FEA5FB2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0.375</w:t>
            </w:r>
          </w:p>
        </w:tc>
      </w:tr>
      <w:tr w:rsidR="00296946" w:rsidRPr="007E06DE" w14:paraId="1B5BFE3D" w14:textId="1DEE3B4D" w:rsidTr="001707FD">
        <w:trPr>
          <w:trHeight w:val="483"/>
        </w:trPr>
        <w:tc>
          <w:tcPr>
            <w:tcW w:w="2410" w:type="dxa"/>
            <w:vAlign w:val="center"/>
          </w:tcPr>
          <w:p w14:paraId="1D326323" w14:textId="49E9E275" w:rsidR="00296946" w:rsidRPr="007E06DE" w:rsidRDefault="00296946" w:rsidP="001707F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Spectinomycin</w:t>
            </w:r>
          </w:p>
        </w:tc>
        <w:tc>
          <w:tcPr>
            <w:tcW w:w="4012" w:type="dxa"/>
            <w:vAlign w:val="center"/>
          </w:tcPr>
          <w:p w14:paraId="31120524" w14:textId="122264DC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488" w:type="dxa"/>
            <w:vAlign w:val="center"/>
          </w:tcPr>
          <w:p w14:paraId="5765C8EC" w14:textId="6F0F9641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0.5</w:t>
            </w:r>
          </w:p>
        </w:tc>
      </w:tr>
      <w:tr w:rsidR="00296946" w:rsidRPr="007E06DE" w14:paraId="63C03356" w14:textId="76D9D84D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33351A91" w14:textId="4FEF9351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Hygromycin</w:t>
            </w:r>
          </w:p>
        </w:tc>
        <w:tc>
          <w:tcPr>
            <w:tcW w:w="4012" w:type="dxa"/>
            <w:vAlign w:val="center"/>
            <w:hideMark/>
          </w:tcPr>
          <w:p w14:paraId="1748ED31" w14:textId="00AFE94C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488" w:type="dxa"/>
            <w:vAlign w:val="center"/>
          </w:tcPr>
          <w:p w14:paraId="1E4C089F" w14:textId="0BADCF34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D</w:t>
            </w:r>
          </w:p>
        </w:tc>
      </w:tr>
      <w:tr w:rsidR="00296946" w:rsidRPr="007E06DE" w14:paraId="36B561BE" w14:textId="65F37EF8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5F7E4F78" w14:textId="66C30C52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Apramycin</w:t>
            </w:r>
          </w:p>
        </w:tc>
        <w:tc>
          <w:tcPr>
            <w:tcW w:w="4012" w:type="dxa"/>
            <w:vAlign w:val="center"/>
            <w:hideMark/>
          </w:tcPr>
          <w:p w14:paraId="0BBB97A6" w14:textId="467468A1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488" w:type="dxa"/>
            <w:vAlign w:val="center"/>
          </w:tcPr>
          <w:p w14:paraId="495AEDAC" w14:textId="6D3FF5A6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D</w:t>
            </w:r>
          </w:p>
        </w:tc>
      </w:tr>
      <w:tr w:rsidR="00296946" w:rsidRPr="007E06DE" w14:paraId="173E223A" w14:textId="405CC9CF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677396D4" w14:textId="350769C1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Streptomycin</w:t>
            </w:r>
          </w:p>
        </w:tc>
        <w:tc>
          <w:tcPr>
            <w:tcW w:w="4012" w:type="dxa"/>
            <w:vAlign w:val="center"/>
            <w:hideMark/>
          </w:tcPr>
          <w:p w14:paraId="586E36EE" w14:textId="514A45BC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488" w:type="dxa"/>
            <w:vAlign w:val="center"/>
          </w:tcPr>
          <w:p w14:paraId="42B6DA5F" w14:textId="61CDA373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D</w:t>
            </w:r>
          </w:p>
        </w:tc>
      </w:tr>
      <w:tr w:rsidR="00296946" w:rsidRPr="007E06DE" w14:paraId="335ABEE7" w14:textId="7BE455FC" w:rsidTr="001707FD">
        <w:trPr>
          <w:trHeight w:val="483"/>
        </w:trPr>
        <w:tc>
          <w:tcPr>
            <w:tcW w:w="2410" w:type="dxa"/>
            <w:vAlign w:val="center"/>
            <w:hideMark/>
          </w:tcPr>
          <w:p w14:paraId="45B3D5C6" w14:textId="566B336D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Gentamicin</w:t>
            </w:r>
          </w:p>
        </w:tc>
        <w:tc>
          <w:tcPr>
            <w:tcW w:w="4012" w:type="dxa"/>
            <w:vAlign w:val="center"/>
            <w:hideMark/>
          </w:tcPr>
          <w:p w14:paraId="1F1CEA71" w14:textId="352F5397" w:rsidR="00296946" w:rsidRPr="007E06DE" w:rsidRDefault="00296946" w:rsidP="001707FD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488" w:type="dxa"/>
            <w:vAlign w:val="center"/>
          </w:tcPr>
          <w:p w14:paraId="01C39ED5" w14:textId="66A5AB60" w:rsidR="00296946" w:rsidRPr="007E06DE" w:rsidRDefault="00296946" w:rsidP="001707FD">
            <w:pPr>
              <w:jc w:val="center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0.375</w:t>
            </w:r>
          </w:p>
        </w:tc>
      </w:tr>
    </w:tbl>
    <w:p w14:paraId="3EF3BB87" w14:textId="77777777" w:rsidR="00D74B98" w:rsidRPr="007E06DE" w:rsidRDefault="00D74B98" w:rsidP="00CE111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eastAsia="en-IN"/>
        </w:rPr>
      </w:pPr>
    </w:p>
    <w:p w14:paraId="54C7E100" w14:textId="38FBED41" w:rsidR="00AB7728" w:rsidRPr="007E06DE" w:rsidRDefault="00AB7728" w:rsidP="00CE1112">
      <w:pPr>
        <w:spacing w:line="360" w:lineRule="auto"/>
        <w:jc w:val="both"/>
        <w:rPr>
          <w:rFonts w:ascii="Arial" w:hAnsi="Arial" w:cs="Arial"/>
          <w:sz w:val="24"/>
          <w:szCs w:val="24"/>
          <w:lang w:eastAsia="en-IN"/>
        </w:rPr>
      </w:pPr>
      <w:r w:rsidRPr="007E06DE">
        <w:rPr>
          <w:rFonts w:ascii="Arial" w:hAnsi="Arial" w:cs="Arial"/>
          <w:b/>
          <w:bCs/>
          <w:sz w:val="24"/>
          <w:szCs w:val="24"/>
          <w:lang w:eastAsia="en-IN"/>
        </w:rPr>
        <w:lastRenderedPageBreak/>
        <w:t>Table S</w:t>
      </w:r>
      <w:r w:rsidR="00296946" w:rsidRPr="007E06DE">
        <w:rPr>
          <w:rFonts w:ascii="Arial" w:hAnsi="Arial" w:cs="Arial"/>
          <w:b/>
          <w:bCs/>
          <w:sz w:val="24"/>
          <w:szCs w:val="24"/>
          <w:lang w:eastAsia="en-IN"/>
        </w:rPr>
        <w:t>4</w:t>
      </w:r>
      <w:r w:rsidRPr="007E06DE">
        <w:rPr>
          <w:rFonts w:ascii="Arial" w:hAnsi="Arial" w:cs="Arial"/>
          <w:b/>
          <w:bCs/>
          <w:sz w:val="24"/>
          <w:szCs w:val="24"/>
          <w:lang w:eastAsia="en-IN"/>
        </w:rPr>
        <w:t>:</w:t>
      </w:r>
      <w:r w:rsidRPr="007E06DE">
        <w:rPr>
          <w:rFonts w:ascii="Arial" w:hAnsi="Arial" w:cs="Arial"/>
          <w:sz w:val="24"/>
          <w:szCs w:val="24"/>
          <w:lang w:eastAsia="en-IN"/>
        </w:rPr>
        <w:t xml:space="preserve"> List of strains used in the study. </w:t>
      </w:r>
    </w:p>
    <w:tbl>
      <w:tblPr>
        <w:tblStyle w:val="PlainTable2"/>
        <w:tblW w:w="9459" w:type="dxa"/>
        <w:tblLook w:val="0620" w:firstRow="1" w:lastRow="0" w:firstColumn="0" w:lastColumn="0" w:noHBand="1" w:noVBand="1"/>
      </w:tblPr>
      <w:tblGrid>
        <w:gridCol w:w="5794"/>
        <w:gridCol w:w="3665"/>
      </w:tblGrid>
      <w:tr w:rsidR="00AB7728" w:rsidRPr="007E06DE" w14:paraId="27826AD9" w14:textId="77777777" w:rsidTr="0017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5794" w:type="dxa"/>
            <w:vAlign w:val="center"/>
            <w:hideMark/>
          </w:tcPr>
          <w:p w14:paraId="48192492" w14:textId="77777777" w:rsidR="00AB7728" w:rsidRPr="007E06DE" w:rsidRDefault="00AB7728" w:rsidP="00296946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Bacterial strain/ plasmid</w:t>
            </w:r>
          </w:p>
        </w:tc>
        <w:tc>
          <w:tcPr>
            <w:tcW w:w="3665" w:type="dxa"/>
            <w:vAlign w:val="center"/>
            <w:hideMark/>
          </w:tcPr>
          <w:p w14:paraId="079CDACC" w14:textId="77777777" w:rsidR="00AB7728" w:rsidRPr="007E06DE" w:rsidRDefault="00AB7728" w:rsidP="00296946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Source</w:t>
            </w:r>
          </w:p>
        </w:tc>
      </w:tr>
      <w:tr w:rsidR="00AB7728" w:rsidRPr="007E06DE" w14:paraId="711B7F0F" w14:textId="77777777" w:rsidTr="001707FD">
        <w:trPr>
          <w:trHeight w:val="457"/>
        </w:trPr>
        <w:tc>
          <w:tcPr>
            <w:tcW w:w="5794" w:type="dxa"/>
            <w:hideMark/>
          </w:tcPr>
          <w:p w14:paraId="5149DD26" w14:textId="36D99254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E</w:t>
            </w:r>
            <w:r w:rsidR="00DA3C2C"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.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 25922</w:t>
            </w:r>
          </w:p>
        </w:tc>
        <w:tc>
          <w:tcPr>
            <w:tcW w:w="3665" w:type="dxa"/>
            <w:hideMark/>
          </w:tcPr>
          <w:p w14:paraId="19B5DE3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75E3DB81" w14:textId="77777777" w:rsidTr="001707FD">
        <w:trPr>
          <w:trHeight w:val="457"/>
        </w:trPr>
        <w:tc>
          <w:tcPr>
            <w:tcW w:w="5794" w:type="dxa"/>
            <w:hideMark/>
          </w:tcPr>
          <w:p w14:paraId="46E6456E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MC1061</w:t>
            </w:r>
          </w:p>
        </w:tc>
        <w:tc>
          <w:tcPr>
            <w:tcW w:w="3665" w:type="dxa"/>
            <w:hideMark/>
          </w:tcPr>
          <w:p w14:paraId="0B0264DB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5A6991" w:rsidRPr="007E06DE" w14:paraId="299BC94A" w14:textId="77777777" w:rsidTr="001707FD">
        <w:trPr>
          <w:trHeight w:val="457"/>
        </w:trPr>
        <w:tc>
          <w:tcPr>
            <w:tcW w:w="5794" w:type="dxa"/>
          </w:tcPr>
          <w:p w14:paraId="58938496" w14:textId="44BA34B8" w:rsidR="005A6991" w:rsidRPr="007E06DE" w:rsidRDefault="005A6991" w:rsidP="00F908C3">
            <w:pPr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G1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pCA24N</w:t>
            </w:r>
          </w:p>
        </w:tc>
        <w:tc>
          <w:tcPr>
            <w:tcW w:w="3665" w:type="dxa"/>
          </w:tcPr>
          <w:p w14:paraId="2E52628F" w14:textId="46A1C215" w:rsidR="005A6991" w:rsidRPr="007E06DE" w:rsidRDefault="005A6991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SKA collection</w:t>
            </w:r>
          </w:p>
        </w:tc>
      </w:tr>
      <w:tr w:rsidR="005A6991" w:rsidRPr="007E06DE" w14:paraId="095E1ACA" w14:textId="77777777" w:rsidTr="001707FD">
        <w:trPr>
          <w:trHeight w:val="457"/>
        </w:trPr>
        <w:tc>
          <w:tcPr>
            <w:tcW w:w="5794" w:type="dxa"/>
          </w:tcPr>
          <w:p w14:paraId="376AB2B7" w14:textId="3181F0D5" w:rsidR="005A6991" w:rsidRPr="007E06DE" w:rsidRDefault="005A6991" w:rsidP="00F908C3">
            <w:pPr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G1 pCA24N::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nfsA</w:t>
            </w:r>
          </w:p>
        </w:tc>
        <w:tc>
          <w:tcPr>
            <w:tcW w:w="3665" w:type="dxa"/>
          </w:tcPr>
          <w:p w14:paraId="1356F0BC" w14:textId="53BB3518" w:rsidR="005A6991" w:rsidRPr="007E06DE" w:rsidRDefault="005A6991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SKA collection</w:t>
            </w:r>
          </w:p>
        </w:tc>
      </w:tr>
      <w:tr w:rsidR="00AB7728" w:rsidRPr="007E06DE" w14:paraId="6073B756" w14:textId="77777777" w:rsidTr="001707FD">
        <w:trPr>
          <w:trHeight w:val="457"/>
        </w:trPr>
        <w:tc>
          <w:tcPr>
            <w:tcW w:w="5794" w:type="dxa"/>
            <w:hideMark/>
          </w:tcPr>
          <w:p w14:paraId="4168DBA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BW25113</w:t>
            </w:r>
          </w:p>
        </w:tc>
        <w:tc>
          <w:tcPr>
            <w:tcW w:w="3665" w:type="dxa"/>
            <w:hideMark/>
          </w:tcPr>
          <w:p w14:paraId="6EC04068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7DF1FA5E" w14:textId="77777777" w:rsidTr="001707FD">
        <w:trPr>
          <w:trHeight w:val="457"/>
        </w:trPr>
        <w:tc>
          <w:tcPr>
            <w:tcW w:w="5794" w:type="dxa"/>
            <w:hideMark/>
          </w:tcPr>
          <w:p w14:paraId="524D4B43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tolC</w:t>
            </w:r>
          </w:p>
        </w:tc>
        <w:tc>
          <w:tcPr>
            <w:tcW w:w="3665" w:type="dxa"/>
            <w:hideMark/>
          </w:tcPr>
          <w:p w14:paraId="7A4D2E31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0E26A827" w14:textId="77777777" w:rsidTr="001707FD">
        <w:trPr>
          <w:trHeight w:val="457"/>
        </w:trPr>
        <w:tc>
          <w:tcPr>
            <w:tcW w:w="5794" w:type="dxa"/>
            <w:hideMark/>
          </w:tcPr>
          <w:p w14:paraId="582A73EE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O157:H7</w:t>
            </w:r>
          </w:p>
        </w:tc>
        <w:tc>
          <w:tcPr>
            <w:tcW w:w="3665" w:type="dxa"/>
            <w:hideMark/>
          </w:tcPr>
          <w:p w14:paraId="6FAE5603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582A7B38" w14:textId="77777777" w:rsidTr="001707FD">
        <w:trPr>
          <w:trHeight w:val="457"/>
        </w:trPr>
        <w:tc>
          <w:tcPr>
            <w:tcW w:w="5794" w:type="dxa"/>
            <w:hideMark/>
          </w:tcPr>
          <w:p w14:paraId="7C0DABC4" w14:textId="2431B90A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S</w:t>
            </w:r>
            <w:r w:rsidR="00DA3C2C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higella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flexneri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9199</w:t>
            </w:r>
          </w:p>
        </w:tc>
        <w:tc>
          <w:tcPr>
            <w:tcW w:w="3665" w:type="dxa"/>
            <w:hideMark/>
          </w:tcPr>
          <w:p w14:paraId="338388F9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7E20F8B4" w14:textId="77777777" w:rsidTr="001707FD">
        <w:trPr>
          <w:trHeight w:val="457"/>
        </w:trPr>
        <w:tc>
          <w:tcPr>
            <w:tcW w:w="5794" w:type="dxa"/>
            <w:hideMark/>
          </w:tcPr>
          <w:p w14:paraId="70C5E71C" w14:textId="6421A37D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S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almonella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enterica </w:t>
            </w:r>
            <w:r w:rsidR="009E08B5"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serovar C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holeraesuis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10708</w:t>
            </w:r>
          </w:p>
        </w:tc>
        <w:tc>
          <w:tcPr>
            <w:tcW w:w="3665" w:type="dxa"/>
            <w:hideMark/>
          </w:tcPr>
          <w:p w14:paraId="73402038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4CF37C0F" w14:textId="77777777" w:rsidTr="001707FD">
        <w:trPr>
          <w:trHeight w:val="371"/>
        </w:trPr>
        <w:tc>
          <w:tcPr>
            <w:tcW w:w="5794" w:type="dxa"/>
            <w:hideMark/>
          </w:tcPr>
          <w:p w14:paraId="51F2150A" w14:textId="7C8696EA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S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.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enterica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serovar Typhimurium MTCC 98</w:t>
            </w:r>
          </w:p>
        </w:tc>
        <w:tc>
          <w:tcPr>
            <w:tcW w:w="3665" w:type="dxa"/>
            <w:hideMark/>
          </w:tcPr>
          <w:p w14:paraId="4F1E0004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MTCC, India</w:t>
            </w:r>
          </w:p>
        </w:tc>
      </w:tr>
      <w:tr w:rsidR="00AB7728" w:rsidRPr="007E06DE" w14:paraId="15B2BBCB" w14:textId="77777777" w:rsidTr="001707FD">
        <w:trPr>
          <w:trHeight w:val="457"/>
        </w:trPr>
        <w:tc>
          <w:tcPr>
            <w:tcW w:w="5794" w:type="dxa"/>
            <w:hideMark/>
          </w:tcPr>
          <w:p w14:paraId="33EB26CA" w14:textId="5EC3086E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S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>.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enterica </w:t>
            </w:r>
            <w:r w:rsidR="009E08B5"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serovar E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teritidis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(NKN177)</w:t>
            </w:r>
          </w:p>
        </w:tc>
        <w:tc>
          <w:tcPr>
            <w:tcW w:w="3665" w:type="dxa"/>
            <w:hideMark/>
          </w:tcPr>
          <w:p w14:paraId="5F3BD6F7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67B90CA4" w14:textId="77777777" w:rsidTr="001707FD">
        <w:trPr>
          <w:trHeight w:val="457"/>
        </w:trPr>
        <w:tc>
          <w:tcPr>
            <w:tcW w:w="5794" w:type="dxa"/>
            <w:hideMark/>
          </w:tcPr>
          <w:p w14:paraId="04DB0A1B" w14:textId="7FB80D68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Vibrio fluviali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(BD-146)</w:t>
            </w:r>
          </w:p>
        </w:tc>
        <w:tc>
          <w:tcPr>
            <w:tcW w:w="3665" w:type="dxa"/>
            <w:hideMark/>
          </w:tcPr>
          <w:p w14:paraId="621F597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505F9BEB" w14:textId="77777777" w:rsidTr="001707FD">
        <w:trPr>
          <w:trHeight w:val="457"/>
        </w:trPr>
        <w:tc>
          <w:tcPr>
            <w:tcW w:w="5794" w:type="dxa"/>
            <w:hideMark/>
          </w:tcPr>
          <w:p w14:paraId="4126CF90" w14:textId="274BF6E4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V</w:t>
            </w:r>
            <w:r w:rsidR="00DA3C2C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.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fluviali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(L-15318)</w:t>
            </w:r>
          </w:p>
        </w:tc>
        <w:tc>
          <w:tcPr>
            <w:tcW w:w="3665" w:type="dxa"/>
            <w:hideMark/>
          </w:tcPr>
          <w:p w14:paraId="08F594F1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6CAA6F77" w14:textId="77777777" w:rsidTr="001707FD">
        <w:trPr>
          <w:trHeight w:val="463"/>
        </w:trPr>
        <w:tc>
          <w:tcPr>
            <w:tcW w:w="5794" w:type="dxa"/>
            <w:hideMark/>
          </w:tcPr>
          <w:p w14:paraId="7EED7350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Acinetobacter 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baumanni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 17978</w:t>
            </w:r>
          </w:p>
        </w:tc>
        <w:tc>
          <w:tcPr>
            <w:tcW w:w="3665" w:type="dxa"/>
            <w:hideMark/>
          </w:tcPr>
          <w:p w14:paraId="766DC84F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5BEBEE1A" w14:textId="77777777" w:rsidTr="001707FD">
        <w:trPr>
          <w:trHeight w:val="463"/>
        </w:trPr>
        <w:tc>
          <w:tcPr>
            <w:tcW w:w="5794" w:type="dxa"/>
            <w:hideMark/>
          </w:tcPr>
          <w:p w14:paraId="6183104E" w14:textId="2FCA8BF6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A</w:t>
            </w:r>
            <w:r w:rsidR="00DA3C2C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.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 baumannii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YE</w:t>
            </w:r>
          </w:p>
        </w:tc>
        <w:tc>
          <w:tcPr>
            <w:tcW w:w="3665" w:type="dxa"/>
            <w:hideMark/>
          </w:tcPr>
          <w:p w14:paraId="7C1565B6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15EC9744" w14:textId="77777777" w:rsidTr="001707FD">
        <w:trPr>
          <w:trHeight w:val="463"/>
        </w:trPr>
        <w:tc>
          <w:tcPr>
            <w:tcW w:w="5794" w:type="dxa"/>
            <w:hideMark/>
          </w:tcPr>
          <w:p w14:paraId="051A465F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Klebsiella pneumoniae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700603</w:t>
            </w:r>
          </w:p>
        </w:tc>
        <w:tc>
          <w:tcPr>
            <w:tcW w:w="3665" w:type="dxa"/>
            <w:hideMark/>
          </w:tcPr>
          <w:p w14:paraId="5C0A65B4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11727C42" w14:textId="77777777" w:rsidTr="001707FD">
        <w:trPr>
          <w:trHeight w:val="463"/>
        </w:trPr>
        <w:tc>
          <w:tcPr>
            <w:tcW w:w="5794" w:type="dxa"/>
            <w:hideMark/>
          </w:tcPr>
          <w:p w14:paraId="3073BC42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Pseudomonas aeruginosa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MTCC 2453</w:t>
            </w:r>
          </w:p>
        </w:tc>
        <w:tc>
          <w:tcPr>
            <w:tcW w:w="3665" w:type="dxa"/>
            <w:hideMark/>
          </w:tcPr>
          <w:p w14:paraId="6309FE6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MTCC, India</w:t>
            </w:r>
          </w:p>
        </w:tc>
      </w:tr>
      <w:tr w:rsidR="00AB7728" w:rsidRPr="007E06DE" w14:paraId="5099893D" w14:textId="77777777" w:rsidTr="001707FD">
        <w:trPr>
          <w:trHeight w:val="463"/>
        </w:trPr>
        <w:tc>
          <w:tcPr>
            <w:tcW w:w="5794" w:type="dxa"/>
            <w:hideMark/>
          </w:tcPr>
          <w:p w14:paraId="7015AF97" w14:textId="1B11A1E9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Burkholderia cepacia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25416</w:t>
            </w:r>
          </w:p>
        </w:tc>
        <w:tc>
          <w:tcPr>
            <w:tcW w:w="3665" w:type="dxa"/>
            <w:hideMark/>
          </w:tcPr>
          <w:p w14:paraId="0AFE15DE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62FBCE3D" w14:textId="77777777" w:rsidTr="001707FD">
        <w:trPr>
          <w:trHeight w:val="457"/>
        </w:trPr>
        <w:tc>
          <w:tcPr>
            <w:tcW w:w="5794" w:type="dxa"/>
            <w:hideMark/>
          </w:tcPr>
          <w:p w14:paraId="2D32CDB7" w14:textId="0E7D1A13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Staphylococcus aureu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29213</w:t>
            </w:r>
          </w:p>
        </w:tc>
        <w:tc>
          <w:tcPr>
            <w:tcW w:w="3665" w:type="dxa"/>
            <w:hideMark/>
          </w:tcPr>
          <w:p w14:paraId="110AB62E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77ADDBC6" w14:textId="77777777" w:rsidTr="001707FD">
        <w:trPr>
          <w:trHeight w:val="457"/>
        </w:trPr>
        <w:tc>
          <w:tcPr>
            <w:tcW w:w="5794" w:type="dxa"/>
            <w:hideMark/>
          </w:tcPr>
          <w:p w14:paraId="7123D798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Bacillus cereu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ATCC 11778</w:t>
            </w:r>
          </w:p>
        </w:tc>
        <w:tc>
          <w:tcPr>
            <w:tcW w:w="3665" w:type="dxa"/>
            <w:hideMark/>
          </w:tcPr>
          <w:p w14:paraId="0712CF78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, USA</w:t>
            </w:r>
          </w:p>
        </w:tc>
      </w:tr>
      <w:tr w:rsidR="00AB7728" w:rsidRPr="007E06DE" w14:paraId="1D0224AA" w14:textId="77777777" w:rsidTr="001707FD">
        <w:trPr>
          <w:trHeight w:val="463"/>
        </w:trPr>
        <w:tc>
          <w:tcPr>
            <w:tcW w:w="5794" w:type="dxa"/>
            <w:hideMark/>
          </w:tcPr>
          <w:p w14:paraId="63D52913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Listeria monocytogene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NKN8</w:t>
            </w:r>
          </w:p>
        </w:tc>
        <w:tc>
          <w:tcPr>
            <w:tcW w:w="3665" w:type="dxa"/>
            <w:hideMark/>
          </w:tcPr>
          <w:p w14:paraId="03959858" w14:textId="39D07634" w:rsidR="00AB7728" w:rsidRPr="007E06DE" w:rsidRDefault="00827F52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19495DC5" w14:textId="77777777" w:rsidTr="001707FD">
        <w:trPr>
          <w:trHeight w:val="463"/>
        </w:trPr>
        <w:tc>
          <w:tcPr>
            <w:tcW w:w="5794" w:type="dxa"/>
            <w:hideMark/>
          </w:tcPr>
          <w:p w14:paraId="7645462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Mycobacterium smegmatis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RPT45</w:t>
            </w:r>
          </w:p>
        </w:tc>
        <w:tc>
          <w:tcPr>
            <w:tcW w:w="3665" w:type="dxa"/>
            <w:hideMark/>
          </w:tcPr>
          <w:p w14:paraId="5AA223EF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7486A960" w14:textId="77777777" w:rsidTr="001707FD">
        <w:trPr>
          <w:trHeight w:val="463"/>
        </w:trPr>
        <w:tc>
          <w:tcPr>
            <w:tcW w:w="5794" w:type="dxa"/>
            <w:hideMark/>
          </w:tcPr>
          <w:p w14:paraId="2E9F0F28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nterococcus faecium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NKN18</w:t>
            </w:r>
          </w:p>
        </w:tc>
        <w:tc>
          <w:tcPr>
            <w:tcW w:w="3665" w:type="dxa"/>
            <w:hideMark/>
          </w:tcPr>
          <w:p w14:paraId="27153B0A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Lab collection</w:t>
            </w:r>
          </w:p>
        </w:tc>
      </w:tr>
      <w:tr w:rsidR="00AB7728" w:rsidRPr="007E06DE" w14:paraId="787589C2" w14:textId="77777777" w:rsidTr="001707FD">
        <w:trPr>
          <w:trHeight w:val="463"/>
        </w:trPr>
        <w:tc>
          <w:tcPr>
            <w:tcW w:w="5794" w:type="dxa"/>
            <w:hideMark/>
          </w:tcPr>
          <w:p w14:paraId="6D1CB14C" w14:textId="7C5AA954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nterococcus faecalis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ATCC 29212</w:t>
            </w:r>
          </w:p>
        </w:tc>
        <w:tc>
          <w:tcPr>
            <w:tcW w:w="3665" w:type="dxa"/>
            <w:hideMark/>
          </w:tcPr>
          <w:p w14:paraId="00CAA055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Dr. Rajni Gaind, VMMC, India</w:t>
            </w:r>
          </w:p>
        </w:tc>
      </w:tr>
      <w:tr w:rsidR="00AB7728" w:rsidRPr="007E06DE" w14:paraId="27C03F9F" w14:textId="77777777" w:rsidTr="001707FD">
        <w:trPr>
          <w:trHeight w:val="463"/>
        </w:trPr>
        <w:tc>
          <w:tcPr>
            <w:tcW w:w="5794" w:type="dxa"/>
            <w:hideMark/>
          </w:tcPr>
          <w:p w14:paraId="5032D01D" w14:textId="3D1EF2CD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tolC</w:t>
            </w:r>
          </w:p>
        </w:tc>
        <w:tc>
          <w:tcPr>
            <w:tcW w:w="3665" w:type="dxa"/>
            <w:hideMark/>
          </w:tcPr>
          <w:p w14:paraId="4866B87C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257E925E" w14:textId="77777777" w:rsidTr="001707FD">
        <w:trPr>
          <w:trHeight w:val="463"/>
        </w:trPr>
        <w:tc>
          <w:tcPr>
            <w:tcW w:w="5794" w:type="dxa"/>
            <w:hideMark/>
          </w:tcPr>
          <w:p w14:paraId="155570AF" w14:textId="675582E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acrA</w:t>
            </w:r>
          </w:p>
        </w:tc>
        <w:tc>
          <w:tcPr>
            <w:tcW w:w="3665" w:type="dxa"/>
            <w:hideMark/>
          </w:tcPr>
          <w:p w14:paraId="09D0ACB7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5C44956E" w14:textId="77777777" w:rsidTr="001707FD">
        <w:trPr>
          <w:trHeight w:val="463"/>
        </w:trPr>
        <w:tc>
          <w:tcPr>
            <w:tcW w:w="5794" w:type="dxa"/>
            <w:hideMark/>
          </w:tcPr>
          <w:p w14:paraId="03C1E83C" w14:textId="568BCF5A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acrB</w:t>
            </w:r>
          </w:p>
        </w:tc>
        <w:tc>
          <w:tcPr>
            <w:tcW w:w="3665" w:type="dxa"/>
            <w:hideMark/>
          </w:tcPr>
          <w:p w14:paraId="40F6EF3C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6BD03F66" w14:textId="77777777" w:rsidTr="001707FD">
        <w:trPr>
          <w:trHeight w:val="463"/>
        </w:trPr>
        <w:tc>
          <w:tcPr>
            <w:tcW w:w="5794" w:type="dxa"/>
            <w:hideMark/>
          </w:tcPr>
          <w:p w14:paraId="4E25857C" w14:textId="4C9E9E10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lastRenderedPageBreak/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mdfA</w:t>
            </w:r>
          </w:p>
        </w:tc>
        <w:tc>
          <w:tcPr>
            <w:tcW w:w="3665" w:type="dxa"/>
            <w:hideMark/>
          </w:tcPr>
          <w:p w14:paraId="107ECECD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73EAB673" w14:textId="77777777" w:rsidTr="001707FD">
        <w:trPr>
          <w:trHeight w:val="463"/>
        </w:trPr>
        <w:tc>
          <w:tcPr>
            <w:tcW w:w="5794" w:type="dxa"/>
            <w:hideMark/>
          </w:tcPr>
          <w:p w14:paraId="2F1D1D59" w14:textId="7C22BB01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mdtA</w:t>
            </w:r>
          </w:p>
        </w:tc>
        <w:tc>
          <w:tcPr>
            <w:tcW w:w="3665" w:type="dxa"/>
            <w:hideMark/>
          </w:tcPr>
          <w:p w14:paraId="0AFBAB63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773F4398" w14:textId="77777777" w:rsidTr="001707FD">
        <w:trPr>
          <w:trHeight w:val="463"/>
        </w:trPr>
        <w:tc>
          <w:tcPr>
            <w:tcW w:w="5794" w:type="dxa"/>
            <w:hideMark/>
          </w:tcPr>
          <w:p w14:paraId="0E66508B" w14:textId="5B6D047B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ompF</w:t>
            </w:r>
          </w:p>
        </w:tc>
        <w:tc>
          <w:tcPr>
            <w:tcW w:w="3665" w:type="dxa"/>
            <w:hideMark/>
          </w:tcPr>
          <w:p w14:paraId="062C943B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241A5F68" w14:textId="77777777" w:rsidTr="001707FD">
        <w:trPr>
          <w:trHeight w:val="463"/>
        </w:trPr>
        <w:tc>
          <w:tcPr>
            <w:tcW w:w="5794" w:type="dxa"/>
            <w:hideMark/>
          </w:tcPr>
          <w:p w14:paraId="511105D8" w14:textId="0051CAEA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emrD</w:t>
            </w:r>
          </w:p>
        </w:tc>
        <w:tc>
          <w:tcPr>
            <w:tcW w:w="3665" w:type="dxa"/>
            <w:hideMark/>
          </w:tcPr>
          <w:p w14:paraId="151A1167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598F8D0B" w14:textId="77777777" w:rsidTr="001707FD">
        <w:trPr>
          <w:trHeight w:val="463"/>
        </w:trPr>
        <w:tc>
          <w:tcPr>
            <w:tcW w:w="5794" w:type="dxa"/>
            <w:hideMark/>
          </w:tcPr>
          <w:p w14:paraId="22CADB18" w14:textId="5CE21985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nfsA</w:t>
            </w:r>
          </w:p>
        </w:tc>
        <w:tc>
          <w:tcPr>
            <w:tcW w:w="3665" w:type="dxa"/>
            <w:hideMark/>
          </w:tcPr>
          <w:p w14:paraId="5B43F80A" w14:textId="7777777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170F45A9" w14:textId="77777777" w:rsidTr="001707FD">
        <w:trPr>
          <w:trHeight w:val="463"/>
        </w:trPr>
        <w:tc>
          <w:tcPr>
            <w:tcW w:w="5794" w:type="dxa"/>
            <w:hideMark/>
          </w:tcPr>
          <w:p w14:paraId="7322D109" w14:textId="68F9EB1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  <w:t xml:space="preserve">E. coli </w:t>
            </w: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 xml:space="preserve">BW25113 </w:t>
            </w:r>
            <w:r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Δ</w:t>
            </w:r>
            <w:r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>nfsB</w:t>
            </w:r>
          </w:p>
        </w:tc>
        <w:tc>
          <w:tcPr>
            <w:tcW w:w="3665" w:type="dxa"/>
            <w:hideMark/>
          </w:tcPr>
          <w:p w14:paraId="19BA31A5" w14:textId="1F8B8C90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hAnsi="Arial" w:cs="Arial"/>
                <w:sz w:val="24"/>
                <w:szCs w:val="24"/>
                <w:lang w:eastAsia="en-IN"/>
              </w:rPr>
              <w:t>Keio collection</w:t>
            </w:r>
          </w:p>
        </w:tc>
      </w:tr>
      <w:tr w:rsidR="00AB7728" w:rsidRPr="007E06DE" w14:paraId="0C704F3A" w14:textId="77777777" w:rsidTr="001707FD">
        <w:trPr>
          <w:trHeight w:val="463"/>
        </w:trPr>
        <w:tc>
          <w:tcPr>
            <w:tcW w:w="5794" w:type="dxa"/>
          </w:tcPr>
          <w:p w14:paraId="3C44004B" w14:textId="752C9EFB" w:rsidR="00AB7728" w:rsidRPr="007E06DE" w:rsidRDefault="00AB7728" w:rsidP="00F908C3">
            <w:pPr>
              <w:rPr>
                <w:rFonts w:ascii="Arial" w:hAnsi="Arial" w:cs="Arial"/>
                <w:i/>
                <w:iCs/>
                <w:sz w:val="24"/>
                <w:szCs w:val="24"/>
                <w:lang w:eastAsia="en-IN"/>
              </w:rPr>
            </w:pPr>
            <w:r w:rsidRPr="007E06DE"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>S</w:t>
            </w:r>
            <w:r w:rsidR="009E08B5" w:rsidRPr="007E06DE"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. </w:t>
            </w:r>
            <w:r w:rsidR="009E08B5" w:rsidRPr="007E06DE">
              <w:rPr>
                <w:rFonts w:ascii="Arial" w:hAnsi="Arial" w:cs="Arial"/>
                <w:i/>
                <w:iCs/>
                <w:sz w:val="24"/>
                <w:szCs w:val="24"/>
                <w:lang w:val="en-US" w:eastAsia="en-IN"/>
              </w:rPr>
              <w:t xml:space="preserve">enterica </w:t>
            </w:r>
            <w:r w:rsidR="009E08B5" w:rsidRPr="007E06DE">
              <w:rPr>
                <w:rFonts w:ascii="Arial" w:hAnsi="Arial" w:cs="Arial"/>
                <w:sz w:val="24"/>
                <w:szCs w:val="24"/>
                <w:lang w:val="en-US" w:eastAsia="en-IN"/>
              </w:rPr>
              <w:t>serovar</w:t>
            </w:r>
            <w:r w:rsidRPr="007E06DE"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9E08B5" w:rsidRPr="007E06DE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7E06DE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/>
              </w:rPr>
              <w:t>yphi</w:t>
            </w:r>
            <w:r w:rsidRPr="007E06DE"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7E06DE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/>
              </w:rPr>
              <w:t>Vi positive</w:t>
            </w:r>
          </w:p>
        </w:tc>
        <w:tc>
          <w:tcPr>
            <w:tcW w:w="3665" w:type="dxa"/>
          </w:tcPr>
          <w:p w14:paraId="17CC1C8F" w14:textId="0BB20A87" w:rsidR="00AB7728" w:rsidRPr="007E06DE" w:rsidRDefault="00AB7728" w:rsidP="00F908C3">
            <w:pPr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Lab collection</w:t>
            </w:r>
          </w:p>
        </w:tc>
      </w:tr>
      <w:tr w:rsidR="00AB7728" w:rsidRPr="007E06DE" w14:paraId="6C5CA63F" w14:textId="77777777" w:rsidTr="001707FD">
        <w:trPr>
          <w:trHeight w:val="463"/>
        </w:trPr>
        <w:tc>
          <w:tcPr>
            <w:tcW w:w="5794" w:type="dxa"/>
          </w:tcPr>
          <w:p w14:paraId="6FC0EE24" w14:textId="1D1934C0" w:rsidR="00AB7728" w:rsidRPr="007E06DE" w:rsidRDefault="00AB7728" w:rsidP="00F908C3">
            <w:pPr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NASF Sal 1-24</w:t>
            </w:r>
            <w:r w:rsidR="00AE5F33"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(24</w:t>
            </w:r>
            <w:r w:rsidR="00F36E03"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poultry isolates of Salmonella</w:t>
            </w:r>
            <w:r w:rsidR="00AE5F33"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665" w:type="dxa"/>
          </w:tcPr>
          <w:p w14:paraId="577CDDFA" w14:textId="5E7F23B4" w:rsidR="00AB7728" w:rsidRPr="007E06DE" w:rsidRDefault="00AB7728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kern w:val="24"/>
                <w:sz w:val="24"/>
                <w:szCs w:val="24"/>
              </w:rPr>
              <w:t>Lab collection</w:t>
            </w:r>
          </w:p>
        </w:tc>
      </w:tr>
      <w:tr w:rsidR="00AB7728" w:rsidRPr="007E06DE" w14:paraId="4AF360AF" w14:textId="77777777" w:rsidTr="001707FD">
        <w:trPr>
          <w:trHeight w:val="463"/>
        </w:trPr>
        <w:tc>
          <w:tcPr>
            <w:tcW w:w="5794" w:type="dxa"/>
          </w:tcPr>
          <w:p w14:paraId="293D87F2" w14:textId="2C7940F2" w:rsidR="00AB7728" w:rsidRPr="007E06DE" w:rsidRDefault="00827F52" w:rsidP="00F908C3">
            <w:pPr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RPT Sal 1</w:t>
            </w:r>
            <w:r w:rsidR="00573EDB"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(GMCH-14)</w:t>
            </w:r>
          </w:p>
        </w:tc>
        <w:tc>
          <w:tcPr>
            <w:tcW w:w="3665" w:type="dxa"/>
          </w:tcPr>
          <w:p w14:paraId="3895192B" w14:textId="1C6ADB61" w:rsidR="00AB7728" w:rsidRPr="007E06DE" w:rsidRDefault="00AB7728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Dr. Varsha Gupta, GMCH, India</w:t>
            </w:r>
          </w:p>
        </w:tc>
      </w:tr>
      <w:tr w:rsidR="00827F52" w:rsidRPr="007E06DE" w14:paraId="05F9521B" w14:textId="77777777" w:rsidTr="001707FD">
        <w:trPr>
          <w:trHeight w:val="463"/>
        </w:trPr>
        <w:tc>
          <w:tcPr>
            <w:tcW w:w="5794" w:type="dxa"/>
          </w:tcPr>
          <w:p w14:paraId="3A4F0CA0" w14:textId="051E2AF9" w:rsidR="00827F52" w:rsidRPr="007E06DE" w:rsidRDefault="00827F52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RPT Sal 2</w:t>
            </w:r>
            <w:r w:rsidR="00573EDB"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(GMCH-15)</w:t>
            </w:r>
          </w:p>
        </w:tc>
        <w:tc>
          <w:tcPr>
            <w:tcW w:w="3665" w:type="dxa"/>
          </w:tcPr>
          <w:p w14:paraId="05A42A59" w14:textId="64693AE6" w:rsidR="00827F52" w:rsidRPr="007E06DE" w:rsidRDefault="00827F52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Dr. Varsha Gupta, GMCH, India</w:t>
            </w:r>
          </w:p>
        </w:tc>
      </w:tr>
      <w:tr w:rsidR="00AB7728" w:rsidRPr="007E06DE" w14:paraId="5AEC92D6" w14:textId="77777777" w:rsidTr="001707FD">
        <w:trPr>
          <w:trHeight w:val="463"/>
        </w:trPr>
        <w:tc>
          <w:tcPr>
            <w:tcW w:w="5794" w:type="dxa"/>
          </w:tcPr>
          <w:p w14:paraId="03713E84" w14:textId="0B1ED836" w:rsidR="00AB7728" w:rsidRPr="007E06DE" w:rsidRDefault="00AB7728" w:rsidP="00F908C3">
            <w:pPr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7E06DE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S</w:t>
            </w:r>
            <w:r w:rsidR="00DA3C2C" w:rsidRPr="007E06DE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.</w:t>
            </w:r>
            <w:r w:rsidRPr="007E06DE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flexneri </w:t>
            </w: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RPTS strains</w:t>
            </w:r>
          </w:p>
        </w:tc>
        <w:tc>
          <w:tcPr>
            <w:tcW w:w="3665" w:type="dxa"/>
          </w:tcPr>
          <w:p w14:paraId="2A780F38" w14:textId="396EC034" w:rsidR="00AB7728" w:rsidRPr="007E06DE" w:rsidRDefault="00B0029E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Lab collection</w:t>
            </w:r>
          </w:p>
        </w:tc>
      </w:tr>
      <w:tr w:rsidR="00AB7728" w:rsidRPr="007E06DE" w14:paraId="2FC4A869" w14:textId="77777777" w:rsidTr="001707FD">
        <w:trPr>
          <w:trHeight w:val="463"/>
        </w:trPr>
        <w:tc>
          <w:tcPr>
            <w:tcW w:w="5794" w:type="dxa"/>
          </w:tcPr>
          <w:p w14:paraId="0D3B8767" w14:textId="15D5CC94" w:rsidR="00AB7728" w:rsidRPr="007E06DE" w:rsidRDefault="00AB7728" w:rsidP="00F908C3">
            <w:pPr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7E06DE"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  <w:t xml:space="preserve">Vibrio cholerae </w:t>
            </w:r>
            <w:r w:rsidRPr="007E06DE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/>
              </w:rPr>
              <w:t>NKN43</w:t>
            </w:r>
          </w:p>
        </w:tc>
        <w:tc>
          <w:tcPr>
            <w:tcW w:w="3665" w:type="dxa"/>
          </w:tcPr>
          <w:p w14:paraId="3FC626A0" w14:textId="46160CFA" w:rsidR="00AB7728" w:rsidRPr="007E06DE" w:rsidRDefault="00AB7728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Lab collection</w:t>
            </w:r>
          </w:p>
        </w:tc>
      </w:tr>
      <w:tr w:rsidR="00AB7728" w:rsidRPr="007E06DE" w14:paraId="5D7BE874" w14:textId="77777777" w:rsidTr="001707FD">
        <w:trPr>
          <w:trHeight w:val="463"/>
        </w:trPr>
        <w:tc>
          <w:tcPr>
            <w:tcW w:w="5794" w:type="dxa"/>
          </w:tcPr>
          <w:p w14:paraId="48713B87" w14:textId="2EC7295B" w:rsidR="00AB7728" w:rsidRPr="007E06DE" w:rsidRDefault="00AB7728" w:rsidP="00F908C3">
            <w:pPr>
              <w:rPr>
                <w:rFonts w:ascii="Arial" w:eastAsia="Calibri" w:hAnsi="Arial" w:cs="Arial"/>
                <w:i/>
                <w:iCs/>
                <w:color w:val="000000"/>
                <w:kern w:val="24"/>
                <w:sz w:val="24"/>
                <w:szCs w:val="24"/>
                <w:lang w:val="en-US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pDualRep2 (Plasmid)</w:t>
            </w:r>
          </w:p>
        </w:tc>
        <w:tc>
          <w:tcPr>
            <w:tcW w:w="3665" w:type="dxa"/>
          </w:tcPr>
          <w:p w14:paraId="3B0582E9" w14:textId="37DCABCE" w:rsidR="00AB7728" w:rsidRPr="007E06DE" w:rsidRDefault="00AB7728" w:rsidP="00F908C3">
            <w:pP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7E06DE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Lab collection</w:t>
            </w:r>
          </w:p>
        </w:tc>
      </w:tr>
    </w:tbl>
    <w:p w14:paraId="5F54F30E" w14:textId="77777777" w:rsidR="00410DA2" w:rsidRPr="007E06DE" w:rsidRDefault="00410DA2" w:rsidP="00F908C3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C7D762B" w14:textId="77777777" w:rsidR="00410DA2" w:rsidRPr="007E06DE" w:rsidRDefault="00410DA2" w:rsidP="00410DA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E06DE">
        <w:rPr>
          <w:noProof/>
        </w:rPr>
        <w:drawing>
          <wp:inline distT="0" distB="0" distL="0" distR="0" wp14:anchorId="3C68A5FC" wp14:editId="15B49AAD">
            <wp:extent cx="3324225" cy="3054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305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29A0" w14:textId="2A0F15CB" w:rsidR="00506F12" w:rsidRPr="007E06DE" w:rsidRDefault="00410DA2" w:rsidP="00506F12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E06DE">
        <w:rPr>
          <w:rFonts w:ascii="Arial" w:hAnsi="Arial" w:cs="Arial"/>
          <w:b/>
          <w:bCs/>
          <w:sz w:val="24"/>
          <w:szCs w:val="24"/>
        </w:rPr>
        <w:t>Figure S1:</w:t>
      </w:r>
      <w:r w:rsidRPr="007E06DE">
        <w:rPr>
          <w:rFonts w:ascii="Arial" w:hAnsi="Arial" w:cs="Arial"/>
          <w:sz w:val="24"/>
          <w:szCs w:val="24"/>
        </w:rPr>
        <w:t xml:space="preserve"> Bar graph representing biofilm inhibition of </w:t>
      </w:r>
      <w:r w:rsidRPr="007E06DE">
        <w:rPr>
          <w:rFonts w:ascii="Arial" w:hAnsi="Arial" w:cs="Arial"/>
          <w:i/>
          <w:iCs/>
          <w:sz w:val="24"/>
          <w:szCs w:val="24"/>
        </w:rPr>
        <w:t>S. enterica</w:t>
      </w:r>
      <w:r w:rsidRPr="007E06DE">
        <w:rPr>
          <w:rFonts w:ascii="Arial" w:hAnsi="Arial" w:cs="Arial"/>
          <w:sz w:val="24"/>
          <w:szCs w:val="24"/>
        </w:rPr>
        <w:t xml:space="preserve"> serovar Typhimurium in the presence of different concentrations of IITR00803. Azithromycin was used as positive control.</w:t>
      </w:r>
      <w:r w:rsidR="00506F12" w:rsidRPr="007E06DE">
        <w:rPr>
          <w:rFonts w:ascii="Arial" w:hAnsi="Arial" w:cs="Arial"/>
          <w:sz w:val="24"/>
          <w:szCs w:val="24"/>
        </w:rPr>
        <w:t xml:space="preserve"> 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Data (n=3) are represented as Mean ± S.D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 values were determined by one-way ANOVA followed by Dunnett’s multiple comparison test. ***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&lt;0.001; *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>&lt;0.05.</w:t>
      </w:r>
    </w:p>
    <w:p w14:paraId="21B3F1BE" w14:textId="1942BE6B" w:rsidR="00C53048" w:rsidRPr="007E06DE" w:rsidRDefault="004B3665" w:rsidP="00F908C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E06DE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4228252" wp14:editId="408195BE">
            <wp:extent cx="5017135" cy="540766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5407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20D44" w14:textId="3D4E0243" w:rsidR="00C94E80" w:rsidRPr="007E06DE" w:rsidRDefault="0004539B" w:rsidP="001707F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7E06DE">
        <w:rPr>
          <w:rFonts w:ascii="Arial" w:hAnsi="Arial" w:cs="Arial"/>
          <w:b/>
          <w:bCs/>
          <w:sz w:val="24"/>
          <w:szCs w:val="24"/>
        </w:rPr>
        <w:t>Figure S</w:t>
      </w:r>
      <w:r w:rsidR="00410DA2" w:rsidRPr="007E06DE">
        <w:rPr>
          <w:rFonts w:ascii="Arial" w:hAnsi="Arial" w:cs="Arial"/>
          <w:b/>
          <w:bCs/>
          <w:sz w:val="24"/>
          <w:szCs w:val="24"/>
        </w:rPr>
        <w:t>2</w:t>
      </w:r>
      <w:r w:rsidRPr="007E06DE">
        <w:rPr>
          <w:rFonts w:ascii="Arial" w:hAnsi="Arial" w:cs="Arial"/>
          <w:b/>
          <w:bCs/>
          <w:sz w:val="24"/>
          <w:szCs w:val="24"/>
        </w:rPr>
        <w:t>:</w:t>
      </w:r>
      <w:r w:rsidRPr="007E06DE">
        <w:rPr>
          <w:rFonts w:ascii="Arial" w:hAnsi="Arial" w:cs="Arial"/>
          <w:sz w:val="24"/>
          <w:szCs w:val="24"/>
        </w:rPr>
        <w:t xml:space="preserve"> </w:t>
      </w:r>
      <w:r w:rsidR="00AD1D7E" w:rsidRPr="007E06DE">
        <w:rPr>
          <w:rFonts w:ascii="Arial" w:hAnsi="Arial" w:cs="Arial"/>
          <w:sz w:val="24"/>
          <w:szCs w:val="24"/>
        </w:rPr>
        <w:t xml:space="preserve">(A) </w:t>
      </w:r>
      <w:r w:rsidR="00AD1D7E" w:rsidRPr="007E06DE">
        <w:rPr>
          <w:rFonts w:ascii="Arial" w:hAnsi="Arial" w:cs="Arial"/>
          <w:color w:val="000000" w:themeColor="text1"/>
          <w:sz w:val="24"/>
          <w:szCs w:val="24"/>
        </w:rPr>
        <w:t xml:space="preserve">Scanning electron micrographs of </w:t>
      </w:r>
      <w:r w:rsidR="00096415" w:rsidRPr="007E06DE">
        <w:rPr>
          <w:rFonts w:ascii="Arial" w:hAnsi="Arial" w:cs="Arial"/>
          <w:i/>
          <w:iCs/>
          <w:sz w:val="24"/>
          <w:szCs w:val="24"/>
        </w:rPr>
        <w:t>S. enterica</w:t>
      </w:r>
      <w:r w:rsidR="00096415" w:rsidRPr="007E06DE">
        <w:rPr>
          <w:rFonts w:ascii="Arial" w:hAnsi="Arial" w:cs="Arial"/>
          <w:sz w:val="24"/>
          <w:szCs w:val="24"/>
        </w:rPr>
        <w:t xml:space="preserve"> serovar Typhimurium</w:t>
      </w:r>
      <w:r w:rsidR="00AD1D7E" w:rsidRPr="007E06DE">
        <w:rPr>
          <w:rFonts w:ascii="Arial" w:hAnsi="Arial" w:cs="Arial"/>
          <w:color w:val="000000" w:themeColor="text1"/>
          <w:sz w:val="24"/>
          <w:szCs w:val="24"/>
        </w:rPr>
        <w:t xml:space="preserve"> cells upon treatment with IITR00803. Scale bars represent 1 µm. </w:t>
      </w:r>
      <w:r w:rsidR="00AD1D7E" w:rsidRPr="007E06DE">
        <w:rPr>
          <w:rFonts w:ascii="Arial" w:hAnsi="Arial" w:cs="Arial"/>
          <w:sz w:val="24"/>
          <w:szCs w:val="24"/>
        </w:rPr>
        <w:t xml:space="preserve">(B) Bar graph representing fold change in MICs of antibiotics in the presence of 2 </w:t>
      </w:r>
      <w:r w:rsidR="00AD1D7E" w:rsidRPr="007E06DE">
        <w:rPr>
          <w:rFonts w:ascii="Arial" w:hAnsi="Arial" w:cs="Arial"/>
          <w:sz w:val="24"/>
          <w:szCs w:val="24"/>
          <w:lang w:eastAsia="en-IN"/>
        </w:rPr>
        <w:t>µ</w:t>
      </w:r>
      <w:r w:rsidR="00AD1D7E" w:rsidRPr="007E06DE">
        <w:rPr>
          <w:rFonts w:ascii="Arial" w:hAnsi="Arial" w:cs="Arial"/>
          <w:sz w:val="24"/>
          <w:szCs w:val="24"/>
        </w:rPr>
        <w:t xml:space="preserve">g/mL IITR00803 (0.5X MIC) in </w:t>
      </w:r>
      <w:r w:rsidR="00AD1D7E" w:rsidRPr="007E06DE">
        <w:rPr>
          <w:rFonts w:ascii="Arial" w:hAnsi="Arial" w:cs="Arial"/>
          <w:i/>
          <w:iCs/>
          <w:sz w:val="24"/>
          <w:szCs w:val="24"/>
        </w:rPr>
        <w:t>S. enterica</w:t>
      </w:r>
      <w:r w:rsidR="00AD1D7E" w:rsidRPr="007E06DE">
        <w:rPr>
          <w:rFonts w:ascii="Arial" w:hAnsi="Arial" w:cs="Arial"/>
          <w:sz w:val="24"/>
          <w:szCs w:val="24"/>
        </w:rPr>
        <w:t xml:space="preserve"> serovar Typhimurium. </w:t>
      </w:r>
    </w:p>
    <w:p w14:paraId="0DB72DF9" w14:textId="39D7D30B" w:rsidR="00C94E80" w:rsidRPr="007E06DE" w:rsidRDefault="00DB4956" w:rsidP="001707FD">
      <w:pPr>
        <w:spacing w:line="240" w:lineRule="auto"/>
        <w:jc w:val="center"/>
        <w:rPr>
          <w:rFonts w:ascii="Arial" w:hAnsi="Arial" w:cs="Arial"/>
        </w:rPr>
      </w:pPr>
      <w:r w:rsidRPr="007E06DE">
        <w:rPr>
          <w:rFonts w:ascii="Arial" w:hAnsi="Arial" w:cs="Arial"/>
          <w:noProof/>
        </w:rPr>
        <w:lastRenderedPageBreak/>
        <w:drawing>
          <wp:inline distT="0" distB="0" distL="0" distR="0" wp14:anchorId="60E074B9" wp14:editId="1F7A81F2">
            <wp:extent cx="5822315" cy="6492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649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4AA69" w14:textId="43881D87" w:rsidR="000A42D7" w:rsidRPr="00091ED0" w:rsidRDefault="000A42D7" w:rsidP="001707F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7E06DE">
        <w:rPr>
          <w:rFonts w:ascii="Arial" w:hAnsi="Arial" w:cs="Arial"/>
          <w:b/>
          <w:bCs/>
          <w:sz w:val="24"/>
          <w:szCs w:val="24"/>
        </w:rPr>
        <w:t>Figure S</w:t>
      </w:r>
      <w:r w:rsidR="00410DA2" w:rsidRPr="007E06DE">
        <w:rPr>
          <w:rFonts w:ascii="Arial" w:hAnsi="Arial" w:cs="Arial"/>
          <w:b/>
          <w:bCs/>
          <w:sz w:val="24"/>
          <w:szCs w:val="24"/>
        </w:rPr>
        <w:t>3</w:t>
      </w:r>
      <w:r w:rsidRPr="007E06DE">
        <w:rPr>
          <w:rFonts w:ascii="Arial" w:hAnsi="Arial" w:cs="Arial"/>
          <w:b/>
          <w:bCs/>
          <w:sz w:val="24"/>
          <w:szCs w:val="24"/>
        </w:rPr>
        <w:t>:</w:t>
      </w:r>
      <w:r w:rsidRPr="007E06DE">
        <w:rPr>
          <w:rFonts w:ascii="Arial" w:hAnsi="Arial" w:cs="Arial"/>
          <w:sz w:val="24"/>
          <w:szCs w:val="24"/>
        </w:rPr>
        <w:t xml:space="preserve"> </w:t>
      </w:r>
      <w:r w:rsidRPr="007E06DE">
        <w:rPr>
          <w:rFonts w:ascii="Arial" w:hAnsi="Arial" w:cs="Arial"/>
          <w:sz w:val="24"/>
          <w:szCs w:val="24"/>
          <w:lang w:val="en-US"/>
        </w:rPr>
        <w:t xml:space="preserve">IITR00803 alters cellular energetics in </w:t>
      </w:r>
      <w:r w:rsidRPr="007E06DE">
        <w:rPr>
          <w:rFonts w:ascii="Arial" w:hAnsi="Arial" w:cs="Arial"/>
          <w:i/>
          <w:iCs/>
          <w:sz w:val="24"/>
          <w:szCs w:val="24"/>
          <w:lang w:val="en-US"/>
        </w:rPr>
        <w:t>E. coli</w:t>
      </w:r>
      <w:r w:rsidRPr="007E06DE">
        <w:rPr>
          <w:rFonts w:ascii="Arial" w:hAnsi="Arial" w:cs="Arial"/>
          <w:sz w:val="24"/>
          <w:szCs w:val="24"/>
          <w:lang w:val="en-US"/>
        </w:rPr>
        <w:t>.</w:t>
      </w:r>
      <w:r w:rsidR="00091ED0" w:rsidRPr="007E06DE">
        <w:rPr>
          <w:rFonts w:ascii="Arial" w:hAnsi="Arial" w:cs="Arial"/>
          <w:sz w:val="24"/>
          <w:szCs w:val="24"/>
          <w:lang w:val="en-US"/>
        </w:rPr>
        <w:t xml:space="preserve"> (A) 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>Relative fluorescence of H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>DCF-DA upon IITR00803 treatment. H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>O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 xml:space="preserve"> was used as a positive control. (B) Relative fluorescence of Sytox Orange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  <w:vertAlign w:val="superscript"/>
        </w:rPr>
        <w:t>TM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 xml:space="preserve"> upon IITR00803 treatment. Polymyxin B was used as a positive control. (C) Relative fluorescence of DiBAC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  <w:vertAlign w:val="subscript"/>
        </w:rPr>
        <w:t>4</w:t>
      </w:r>
      <w:r w:rsidR="00091ED0" w:rsidRPr="007E06DE">
        <w:rPr>
          <w:rFonts w:ascii="Arial" w:hAnsi="Arial" w:cs="Arial"/>
          <w:color w:val="000000" w:themeColor="text1"/>
          <w:sz w:val="24"/>
          <w:szCs w:val="24"/>
        </w:rPr>
        <w:t xml:space="preserve"> upon IITR00803 treatment. CCCP was used as a positive control. (D) Relative fluorescence of resazurin showing NAD(P)H level after IITR00803 treatment. CCCP was used as a positive control. 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Data (n=3) are represented as Mean ± S.D.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 values were determined 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by one-way ANOVA followed by Dunnett’s multiple comparison test. *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&lt;0.05; **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 xml:space="preserve">&lt;0.01; ***, </w:t>
      </w:r>
      <w:r w:rsidR="00506F12" w:rsidRPr="007E06DE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506F12" w:rsidRPr="007E06DE">
        <w:rPr>
          <w:rFonts w:ascii="Arial" w:hAnsi="Arial" w:cs="Arial"/>
          <w:color w:val="000000" w:themeColor="text1"/>
          <w:sz w:val="24"/>
          <w:szCs w:val="24"/>
        </w:rPr>
        <w:t>&lt;0.001; ns represents non-significant.</w:t>
      </w:r>
      <w:r w:rsidR="00506F12" w:rsidRPr="006F6E4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sectPr w:rsidR="000A42D7" w:rsidRPr="00091ED0" w:rsidSect="0004539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76A0C" w14:textId="77777777" w:rsidR="00E019EC" w:rsidRDefault="00E019EC" w:rsidP="000753A0">
      <w:pPr>
        <w:spacing w:after="0" w:line="240" w:lineRule="auto"/>
      </w:pPr>
      <w:r>
        <w:separator/>
      </w:r>
    </w:p>
  </w:endnote>
  <w:endnote w:type="continuationSeparator" w:id="0">
    <w:p w14:paraId="50C10045" w14:textId="77777777" w:rsidR="00E019EC" w:rsidRDefault="00E019EC" w:rsidP="00075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5353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7679C" w14:textId="6BC6348E" w:rsidR="000753A0" w:rsidRDefault="000753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6A65C3" w14:textId="77777777" w:rsidR="000753A0" w:rsidRDefault="000753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FFD56" w14:textId="77777777" w:rsidR="00E019EC" w:rsidRDefault="00E019EC" w:rsidP="000753A0">
      <w:pPr>
        <w:spacing w:after="0" w:line="240" w:lineRule="auto"/>
      </w:pPr>
      <w:r>
        <w:separator/>
      </w:r>
    </w:p>
  </w:footnote>
  <w:footnote w:type="continuationSeparator" w:id="0">
    <w:p w14:paraId="2544E8FF" w14:textId="77777777" w:rsidR="00E019EC" w:rsidRDefault="00E019EC" w:rsidP="000753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MjUwtzQyNTM2tzBR0lEKTi0uzszPAykwtqgFAC1xhWktAAAA"/>
  </w:docVars>
  <w:rsids>
    <w:rsidRoot w:val="00AB7728"/>
    <w:rsid w:val="000022C0"/>
    <w:rsid w:val="00016AE5"/>
    <w:rsid w:val="00020564"/>
    <w:rsid w:val="000356AC"/>
    <w:rsid w:val="0004539B"/>
    <w:rsid w:val="00056187"/>
    <w:rsid w:val="00064F0E"/>
    <w:rsid w:val="000753A0"/>
    <w:rsid w:val="00091ED0"/>
    <w:rsid w:val="00096415"/>
    <w:rsid w:val="000A42D7"/>
    <w:rsid w:val="000D69A3"/>
    <w:rsid w:val="000E375F"/>
    <w:rsid w:val="000F136A"/>
    <w:rsid w:val="00146D17"/>
    <w:rsid w:val="00157536"/>
    <w:rsid w:val="0016408D"/>
    <w:rsid w:val="001707FD"/>
    <w:rsid w:val="001808D8"/>
    <w:rsid w:val="001C0CFB"/>
    <w:rsid w:val="001C68DE"/>
    <w:rsid w:val="001D3725"/>
    <w:rsid w:val="00212E0A"/>
    <w:rsid w:val="00217351"/>
    <w:rsid w:val="0022126F"/>
    <w:rsid w:val="002300AB"/>
    <w:rsid w:val="00280979"/>
    <w:rsid w:val="002862A1"/>
    <w:rsid w:val="00296946"/>
    <w:rsid w:val="002A7ECA"/>
    <w:rsid w:val="00320E41"/>
    <w:rsid w:val="003240D0"/>
    <w:rsid w:val="00334652"/>
    <w:rsid w:val="00385042"/>
    <w:rsid w:val="003B167D"/>
    <w:rsid w:val="00406894"/>
    <w:rsid w:val="00410DA2"/>
    <w:rsid w:val="00411B92"/>
    <w:rsid w:val="004722BE"/>
    <w:rsid w:val="004B3665"/>
    <w:rsid w:val="004D0CDB"/>
    <w:rsid w:val="00506F12"/>
    <w:rsid w:val="005073F9"/>
    <w:rsid w:val="00541505"/>
    <w:rsid w:val="005538BE"/>
    <w:rsid w:val="00573EDB"/>
    <w:rsid w:val="00584FE4"/>
    <w:rsid w:val="005A6991"/>
    <w:rsid w:val="005B7495"/>
    <w:rsid w:val="005E2057"/>
    <w:rsid w:val="005E736E"/>
    <w:rsid w:val="00614FB2"/>
    <w:rsid w:val="006264D9"/>
    <w:rsid w:val="00670AF7"/>
    <w:rsid w:val="00675FC1"/>
    <w:rsid w:val="006966C1"/>
    <w:rsid w:val="006A39E3"/>
    <w:rsid w:val="006A47CB"/>
    <w:rsid w:val="006C7992"/>
    <w:rsid w:val="006D2CE4"/>
    <w:rsid w:val="006E0E2C"/>
    <w:rsid w:val="0072137F"/>
    <w:rsid w:val="0076225D"/>
    <w:rsid w:val="0077762B"/>
    <w:rsid w:val="00792B6A"/>
    <w:rsid w:val="00797298"/>
    <w:rsid w:val="007C74FA"/>
    <w:rsid w:val="007E06DE"/>
    <w:rsid w:val="007F5C09"/>
    <w:rsid w:val="0082790F"/>
    <w:rsid w:val="00827F52"/>
    <w:rsid w:val="00836E61"/>
    <w:rsid w:val="00861A34"/>
    <w:rsid w:val="00892B1F"/>
    <w:rsid w:val="008942F7"/>
    <w:rsid w:val="008D267B"/>
    <w:rsid w:val="008E18B5"/>
    <w:rsid w:val="008E214F"/>
    <w:rsid w:val="008E7968"/>
    <w:rsid w:val="009825E0"/>
    <w:rsid w:val="0098419D"/>
    <w:rsid w:val="009A024C"/>
    <w:rsid w:val="009B31A6"/>
    <w:rsid w:val="009B711D"/>
    <w:rsid w:val="009B7F4F"/>
    <w:rsid w:val="009D4BF3"/>
    <w:rsid w:val="009E08B5"/>
    <w:rsid w:val="009E1A70"/>
    <w:rsid w:val="009E3D45"/>
    <w:rsid w:val="00A32D87"/>
    <w:rsid w:val="00A477D0"/>
    <w:rsid w:val="00A776A3"/>
    <w:rsid w:val="00A91C9F"/>
    <w:rsid w:val="00AB5760"/>
    <w:rsid w:val="00AB7728"/>
    <w:rsid w:val="00AC74C5"/>
    <w:rsid w:val="00AD0329"/>
    <w:rsid w:val="00AD1D7E"/>
    <w:rsid w:val="00AE2AEC"/>
    <w:rsid w:val="00AE5F33"/>
    <w:rsid w:val="00B0029E"/>
    <w:rsid w:val="00B778E8"/>
    <w:rsid w:val="00BA6564"/>
    <w:rsid w:val="00BE2BD4"/>
    <w:rsid w:val="00BE3333"/>
    <w:rsid w:val="00C53048"/>
    <w:rsid w:val="00C53656"/>
    <w:rsid w:val="00C94E80"/>
    <w:rsid w:val="00CB67D7"/>
    <w:rsid w:val="00CE1112"/>
    <w:rsid w:val="00CE56B3"/>
    <w:rsid w:val="00CE5E8A"/>
    <w:rsid w:val="00D20199"/>
    <w:rsid w:val="00D74B98"/>
    <w:rsid w:val="00D917C7"/>
    <w:rsid w:val="00DA3C2C"/>
    <w:rsid w:val="00DA4DD7"/>
    <w:rsid w:val="00DB4956"/>
    <w:rsid w:val="00DD396D"/>
    <w:rsid w:val="00DE37A5"/>
    <w:rsid w:val="00E019EC"/>
    <w:rsid w:val="00E27BE2"/>
    <w:rsid w:val="00E459D7"/>
    <w:rsid w:val="00E578D0"/>
    <w:rsid w:val="00E82968"/>
    <w:rsid w:val="00EA4912"/>
    <w:rsid w:val="00EB5627"/>
    <w:rsid w:val="00F108B4"/>
    <w:rsid w:val="00F3685E"/>
    <w:rsid w:val="00F36E03"/>
    <w:rsid w:val="00F66D0E"/>
    <w:rsid w:val="00F7384C"/>
    <w:rsid w:val="00F908C3"/>
    <w:rsid w:val="00FD30DF"/>
    <w:rsid w:val="00FD4DDA"/>
    <w:rsid w:val="00FE6533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7DB874"/>
  <w15:chartTrackingRefBased/>
  <w15:docId w15:val="{87914F72-5DDB-4D83-BFC2-E4B94822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B772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7728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04539B"/>
  </w:style>
  <w:style w:type="table" w:styleId="PlainTable2">
    <w:name w:val="Plain Table 2"/>
    <w:basedOn w:val="TableNormal"/>
    <w:uiPriority w:val="42"/>
    <w:rsid w:val="000561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70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5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3A0"/>
  </w:style>
  <w:style w:type="paragraph" w:styleId="Footer">
    <w:name w:val="footer"/>
    <w:basedOn w:val="Normal"/>
    <w:link w:val="FooterChar"/>
    <w:uiPriority w:val="99"/>
    <w:unhideWhenUsed/>
    <w:rsid w:val="000753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7</Pages>
  <Words>625</Words>
  <Characters>3736</Characters>
  <Application>Microsoft Office Word</Application>
  <DocSecurity>0</DocSecurity>
  <Lines>179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i Gupta</dc:creator>
  <cp:keywords/>
  <dc:description/>
  <cp:lastModifiedBy>Rinki Gupta</cp:lastModifiedBy>
  <cp:revision>98</cp:revision>
  <cp:lastPrinted>2025-04-11T15:18:00Z</cp:lastPrinted>
  <dcterms:created xsi:type="dcterms:W3CDTF">2024-11-15T06:17:00Z</dcterms:created>
  <dcterms:modified xsi:type="dcterms:W3CDTF">2025-06-2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55c86-01f9-4f43-ad2a-5285cfd134cf</vt:lpwstr>
  </property>
</Properties>
</file>